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CCBD7" w14:textId="77777777" w:rsidR="00C56D4C" w:rsidRPr="00C829E6" w:rsidRDefault="00C56D4C" w:rsidP="00C56D4C">
      <w:pPr>
        <w:rPr>
          <w:rFonts w:asciiTheme="minorEastAsia" w:hAnsiTheme="minorEastAsia" w:cstheme="minorHAnsi"/>
          <w:b/>
          <w:bCs/>
          <w:sz w:val="21"/>
          <w:szCs w:val="21"/>
        </w:rPr>
      </w:pPr>
      <w:r w:rsidRPr="00C829E6">
        <w:rPr>
          <w:rFonts w:asciiTheme="minorEastAsia" w:hAnsiTheme="minorEastAsia" w:cstheme="minorHAnsi" w:hint="eastAsia"/>
          <w:b/>
          <w:bCs/>
          <w:sz w:val="21"/>
          <w:szCs w:val="21"/>
        </w:rPr>
        <w:t>A</w:t>
      </w:r>
      <w:r w:rsidRPr="00C829E6">
        <w:rPr>
          <w:rFonts w:asciiTheme="minorEastAsia" w:hAnsiTheme="minorEastAsia" w:cstheme="minorHAnsi"/>
          <w:b/>
          <w:bCs/>
          <w:sz w:val="21"/>
          <w:szCs w:val="21"/>
        </w:rPr>
        <w:t xml:space="preserve">lignment of eight </w:t>
      </w:r>
      <w:proofErr w:type="spellStart"/>
      <w:r w:rsidRPr="00C829E6">
        <w:rPr>
          <w:rFonts w:asciiTheme="minorEastAsia" w:hAnsiTheme="minorEastAsia" w:cstheme="minorHAnsi"/>
          <w:b/>
          <w:bCs/>
          <w:sz w:val="21"/>
          <w:szCs w:val="21"/>
        </w:rPr>
        <w:t>FCaBPs</w:t>
      </w:r>
      <w:proofErr w:type="spellEnd"/>
    </w:p>
    <w:p w14:paraId="4724E7DF" w14:textId="77777777" w:rsidR="00C56D4C" w:rsidRDefault="00C56D4C" w:rsidP="00C56D4C">
      <w:pPr>
        <w:rPr>
          <w:rFonts w:asciiTheme="minorEastAsia" w:hAnsiTheme="minorEastAsia" w:cstheme="minorHAnsi"/>
          <w:sz w:val="21"/>
          <w:szCs w:val="21"/>
        </w:rPr>
      </w:pPr>
    </w:p>
    <w:p w14:paraId="6DE03E02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proofErr w:type="spellStart"/>
      <w:r w:rsidRPr="00BC5BAD">
        <w:rPr>
          <w:rFonts w:asciiTheme="minorEastAsia" w:hAnsiTheme="minorEastAsia" w:cstheme="minorHAnsi"/>
          <w:sz w:val="21"/>
          <w:szCs w:val="21"/>
        </w:rPr>
        <w:t>TcFCaBP</w:t>
      </w:r>
      <w:proofErr w:type="spellEnd"/>
      <w:r w:rsidRPr="00BC5BAD">
        <w:rPr>
          <w:rFonts w:asciiTheme="minorEastAsia" w:hAnsiTheme="minorEastAsia" w:cstheme="minorHAnsi"/>
          <w:sz w:val="21"/>
          <w:szCs w:val="21"/>
        </w:rPr>
        <w:t xml:space="preserve">      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M</w:t>
      </w:r>
      <w:r w:rsidRPr="00BC5BAD">
        <w:rPr>
          <w:rFonts w:asciiTheme="minorEastAsia" w:hAnsiTheme="minorEastAsia" w:cstheme="minorHAnsi"/>
          <w:b/>
          <w:bCs/>
          <w:color w:val="FF0000"/>
          <w:sz w:val="21"/>
          <w:szCs w:val="21"/>
        </w:rPr>
        <w:t>G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A</w:t>
      </w:r>
      <w:r w:rsidRPr="00BC5BAD">
        <w:rPr>
          <w:rFonts w:asciiTheme="minorEastAsia" w:hAnsiTheme="minorEastAsia" w:cstheme="minorHAnsi"/>
          <w:b/>
          <w:bCs/>
          <w:color w:val="0000CC"/>
          <w:sz w:val="21"/>
          <w:szCs w:val="21"/>
        </w:rPr>
        <w:t>C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GSKGS----TSDKGLASDKDG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KNA</w:t>
      </w:r>
      <w:r w:rsidRPr="00BC5BAD">
        <w:rPr>
          <w:rFonts w:asciiTheme="minorEastAsia" w:hAnsiTheme="minorEastAsia" w:cstheme="minorHAnsi"/>
          <w:sz w:val="21"/>
          <w:szCs w:val="21"/>
        </w:rPr>
        <w:t>KDRKEAWERIRQAIPREKTAEAKQRRIELFKK</w:t>
      </w:r>
      <w:r w:rsidRPr="00BC5BAD">
        <w:rPr>
          <w:rFonts w:asciiTheme="minorEastAsia" w:hAnsiTheme="minorEastAsia" w:cstheme="minorHAnsi"/>
          <w:sz w:val="21"/>
          <w:szCs w:val="21"/>
        </w:rPr>
        <w:tab/>
        <w:t>56</w:t>
      </w:r>
    </w:p>
    <w:p w14:paraId="4EB7D76D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proofErr w:type="spellStart"/>
      <w:r w:rsidRPr="00BC5BAD">
        <w:rPr>
          <w:rFonts w:asciiTheme="minorEastAsia" w:hAnsiTheme="minorEastAsia" w:cstheme="minorHAnsi"/>
          <w:sz w:val="21"/>
          <w:szCs w:val="21"/>
        </w:rPr>
        <w:t>TbFCaBP</w:t>
      </w:r>
      <w:proofErr w:type="spellEnd"/>
      <w:r w:rsidRPr="00BC5BAD">
        <w:rPr>
          <w:rFonts w:asciiTheme="minorEastAsia" w:hAnsiTheme="minorEastAsia" w:cstheme="minorHAnsi"/>
          <w:sz w:val="21"/>
          <w:szCs w:val="21"/>
        </w:rPr>
        <w:t xml:space="preserve">      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M</w:t>
      </w:r>
      <w:r w:rsidRPr="00BC5BAD">
        <w:rPr>
          <w:rFonts w:asciiTheme="minorEastAsia" w:hAnsiTheme="minorEastAsia" w:cstheme="minorHAnsi"/>
          <w:b/>
          <w:bCs/>
          <w:color w:val="FF0000"/>
          <w:sz w:val="21"/>
          <w:szCs w:val="21"/>
        </w:rPr>
        <w:t>G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-</w:t>
      </w:r>
      <w:r w:rsidRPr="00BC5BAD">
        <w:rPr>
          <w:rFonts w:asciiTheme="minorEastAsia" w:hAnsiTheme="minorEastAsia" w:cstheme="minorHAnsi"/>
          <w:b/>
          <w:bCs/>
          <w:color w:val="0000CC"/>
          <w:sz w:val="21"/>
          <w:szCs w:val="21"/>
        </w:rPr>
        <w:t>C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SGSKNTTNSKDGAASKGGKDG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KTTADRKVAWERIRCAIPRDKDAESKSRRIELFKQ</w:t>
      </w:r>
      <w:r w:rsidRPr="00BC5BAD">
        <w:rPr>
          <w:rFonts w:asciiTheme="minorEastAsia" w:hAnsiTheme="minorEastAsia" w:cstheme="minorHAnsi"/>
          <w:sz w:val="21"/>
          <w:szCs w:val="21"/>
        </w:rPr>
        <w:tab/>
        <w:t>59</w:t>
      </w:r>
    </w:p>
    <w:p w14:paraId="7DD03E72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r w:rsidRPr="00BC5BAD">
        <w:rPr>
          <w:rFonts w:asciiTheme="minorEastAsia" w:hAnsiTheme="minorEastAsia" w:cstheme="minorHAnsi"/>
          <w:sz w:val="21"/>
          <w:szCs w:val="21"/>
        </w:rPr>
        <w:t>LdFCaBP</w:t>
      </w:r>
      <w:r>
        <w:rPr>
          <w:rFonts w:asciiTheme="minorEastAsia" w:hAnsiTheme="minorEastAsia" w:cstheme="minorHAnsi"/>
          <w:sz w:val="21"/>
          <w:szCs w:val="21"/>
        </w:rPr>
        <w:t>1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    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M</w:t>
      </w:r>
      <w:r w:rsidRPr="00BC5BAD">
        <w:rPr>
          <w:rFonts w:asciiTheme="minorEastAsia" w:hAnsiTheme="minorEastAsia" w:cstheme="minorHAnsi"/>
          <w:b/>
          <w:bCs/>
          <w:color w:val="FF0000"/>
          <w:sz w:val="21"/>
          <w:szCs w:val="21"/>
        </w:rPr>
        <w:t>G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-</w:t>
      </w:r>
      <w:r w:rsidRPr="00BC5BAD">
        <w:rPr>
          <w:rFonts w:asciiTheme="minorEastAsia" w:hAnsiTheme="minorEastAsia" w:cstheme="minorHAnsi"/>
          <w:b/>
          <w:bCs/>
          <w:color w:val="0000CC"/>
          <w:sz w:val="21"/>
          <w:szCs w:val="21"/>
        </w:rPr>
        <w:t>C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NAT---------KAARKPSED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KTAADRKVAWEKICQRLPRQKTPEDKELHIELFKR</w:t>
      </w:r>
      <w:r w:rsidRPr="00BC5BAD">
        <w:rPr>
          <w:rFonts w:asciiTheme="minorEastAsia" w:hAnsiTheme="minorEastAsia" w:cstheme="minorHAnsi"/>
          <w:sz w:val="21"/>
          <w:szCs w:val="21"/>
        </w:rPr>
        <w:tab/>
        <w:t>50</w:t>
      </w:r>
    </w:p>
    <w:p w14:paraId="38F8910D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r w:rsidRPr="00BC5BAD">
        <w:rPr>
          <w:rFonts w:asciiTheme="minorEastAsia" w:hAnsiTheme="minorEastAsia" w:cstheme="minorHAnsi"/>
          <w:sz w:val="21"/>
          <w:szCs w:val="21"/>
        </w:rPr>
        <w:t xml:space="preserve">CfFCaBP1     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M</w:t>
      </w:r>
      <w:r w:rsidRPr="00BC5BAD">
        <w:rPr>
          <w:rFonts w:asciiTheme="minorEastAsia" w:hAnsiTheme="minorEastAsia" w:cstheme="minorHAnsi"/>
          <w:b/>
          <w:bCs/>
          <w:color w:val="FF0000"/>
          <w:sz w:val="21"/>
          <w:szCs w:val="21"/>
        </w:rPr>
        <w:t>G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-</w:t>
      </w:r>
      <w:r w:rsidRPr="00BC5BAD">
        <w:rPr>
          <w:rFonts w:asciiTheme="minorEastAsia" w:hAnsiTheme="minorEastAsia" w:cstheme="minorHAnsi"/>
          <w:b/>
          <w:bCs/>
          <w:color w:val="0000CC"/>
          <w:sz w:val="21"/>
          <w:szCs w:val="21"/>
        </w:rPr>
        <w:t>C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ASSAF----SS----KSKKEG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KNASDRKAAWEGIRERLPRKKTDEDKERRIELFKK</w:t>
      </w:r>
      <w:r w:rsidRPr="00BC5BAD">
        <w:rPr>
          <w:rFonts w:asciiTheme="minorEastAsia" w:hAnsiTheme="minorEastAsia" w:cstheme="minorHAnsi"/>
          <w:sz w:val="21"/>
          <w:szCs w:val="21"/>
        </w:rPr>
        <w:tab/>
        <w:t>51</w:t>
      </w:r>
    </w:p>
    <w:p w14:paraId="32E18075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r w:rsidRPr="00BC5BAD">
        <w:rPr>
          <w:rFonts w:asciiTheme="minorEastAsia" w:hAnsiTheme="minorEastAsia" w:cstheme="minorHAnsi"/>
          <w:sz w:val="21"/>
          <w:szCs w:val="21"/>
        </w:rPr>
        <w:t xml:space="preserve">CfFCaBP2     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M</w:t>
      </w:r>
      <w:r w:rsidRPr="00BC5BAD">
        <w:rPr>
          <w:rFonts w:asciiTheme="minorEastAsia" w:hAnsiTheme="minorEastAsia" w:cstheme="minorHAnsi"/>
          <w:b/>
          <w:bCs/>
          <w:color w:val="FF0000"/>
          <w:sz w:val="21"/>
          <w:szCs w:val="21"/>
        </w:rPr>
        <w:t>G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-</w:t>
      </w:r>
      <w:r w:rsidRPr="00BC5BAD">
        <w:rPr>
          <w:rFonts w:asciiTheme="minorEastAsia" w:hAnsiTheme="minorEastAsia" w:cstheme="minorHAnsi"/>
          <w:b/>
          <w:bCs/>
          <w:color w:val="0000CC"/>
          <w:sz w:val="21"/>
          <w:szCs w:val="21"/>
        </w:rPr>
        <w:t>C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ISSKS----TQ----TGKKEG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KTAAERKAAWEGIRQRLPRRKTAEDKARRIELFKK</w:t>
      </w:r>
      <w:r w:rsidRPr="00BC5BAD">
        <w:rPr>
          <w:rFonts w:asciiTheme="minorEastAsia" w:hAnsiTheme="minorEastAsia" w:cstheme="minorHAnsi"/>
          <w:sz w:val="21"/>
          <w:szCs w:val="21"/>
        </w:rPr>
        <w:tab/>
        <w:t>51</w:t>
      </w:r>
    </w:p>
    <w:p w14:paraId="1009CF17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r w:rsidRPr="00BC5BAD">
        <w:rPr>
          <w:rFonts w:asciiTheme="minorEastAsia" w:hAnsiTheme="minorEastAsia" w:cstheme="minorHAnsi"/>
          <w:sz w:val="21"/>
          <w:szCs w:val="21"/>
        </w:rPr>
        <w:t>LsFCaBP</w:t>
      </w:r>
      <w:r>
        <w:rPr>
          <w:rFonts w:asciiTheme="minorEastAsia" w:hAnsiTheme="minorEastAsia" w:cstheme="minorHAnsi"/>
          <w:sz w:val="21"/>
          <w:szCs w:val="21"/>
        </w:rPr>
        <w:t>1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    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M</w:t>
      </w:r>
      <w:r w:rsidRPr="00BC5BAD">
        <w:rPr>
          <w:rFonts w:asciiTheme="minorEastAsia" w:hAnsiTheme="minorEastAsia" w:cstheme="minorHAnsi"/>
          <w:b/>
          <w:bCs/>
          <w:color w:val="FF0000"/>
          <w:sz w:val="21"/>
          <w:szCs w:val="21"/>
        </w:rPr>
        <w:t>G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-</w:t>
      </w:r>
      <w:r w:rsidRPr="00BC5BAD">
        <w:rPr>
          <w:rFonts w:asciiTheme="minorEastAsia" w:hAnsiTheme="minorEastAsia" w:cstheme="minorHAnsi"/>
          <w:b/>
          <w:bCs/>
          <w:color w:val="0000CC"/>
          <w:sz w:val="21"/>
          <w:szCs w:val="21"/>
        </w:rPr>
        <w:t>C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ASSTS----SS---KGGKKEG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KSAAERRAVWGSVRQSLPRLKTAVDKERRIALFKE</w:t>
      </w:r>
      <w:r w:rsidRPr="00BC5BAD">
        <w:rPr>
          <w:rFonts w:asciiTheme="minorEastAsia" w:hAnsiTheme="minorEastAsia" w:cstheme="minorHAnsi"/>
          <w:sz w:val="21"/>
          <w:szCs w:val="21"/>
        </w:rPr>
        <w:tab/>
        <w:t>52</w:t>
      </w:r>
    </w:p>
    <w:p w14:paraId="635A5CE0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r w:rsidRPr="00BC5BAD">
        <w:rPr>
          <w:rFonts w:asciiTheme="minorEastAsia" w:hAnsiTheme="minorEastAsia" w:cstheme="minorHAnsi"/>
          <w:sz w:val="21"/>
          <w:szCs w:val="21"/>
        </w:rPr>
        <w:t xml:space="preserve">LpFCaBP1     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M</w:t>
      </w:r>
      <w:r w:rsidRPr="00BC5BAD">
        <w:rPr>
          <w:rFonts w:asciiTheme="minorEastAsia" w:hAnsiTheme="minorEastAsia" w:cstheme="minorHAnsi"/>
          <w:b/>
          <w:bCs/>
          <w:color w:val="FF0000"/>
          <w:sz w:val="21"/>
          <w:szCs w:val="21"/>
        </w:rPr>
        <w:t>G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-</w:t>
      </w:r>
      <w:r w:rsidRPr="00BC5BAD">
        <w:rPr>
          <w:rFonts w:asciiTheme="minorEastAsia" w:hAnsiTheme="minorEastAsia" w:cstheme="minorHAnsi"/>
          <w:b/>
          <w:bCs/>
          <w:color w:val="0000CC"/>
          <w:sz w:val="21"/>
          <w:szCs w:val="21"/>
        </w:rPr>
        <w:t>C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ASSLF----SS----KSKTED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KTAAERKVAWEKIRERLPRRKTPEDKERRIELFKK</w:t>
      </w:r>
      <w:r w:rsidRPr="00BC5BAD">
        <w:rPr>
          <w:rFonts w:asciiTheme="minorEastAsia" w:hAnsiTheme="minorEastAsia" w:cstheme="minorHAnsi"/>
          <w:sz w:val="21"/>
          <w:szCs w:val="21"/>
        </w:rPr>
        <w:tab/>
        <w:t>51</w:t>
      </w:r>
    </w:p>
    <w:p w14:paraId="1CA9EE12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r w:rsidRPr="00BC5BAD">
        <w:rPr>
          <w:rFonts w:asciiTheme="minorEastAsia" w:hAnsiTheme="minorEastAsia" w:cstheme="minorHAnsi"/>
          <w:sz w:val="21"/>
          <w:szCs w:val="21"/>
        </w:rPr>
        <w:t xml:space="preserve">LpFCaBP2     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M</w:t>
      </w:r>
      <w:r w:rsidRPr="00BC5BAD">
        <w:rPr>
          <w:rFonts w:asciiTheme="minorEastAsia" w:hAnsiTheme="minorEastAsia" w:cstheme="minorHAnsi"/>
          <w:b/>
          <w:bCs/>
          <w:color w:val="FF0000"/>
          <w:sz w:val="21"/>
          <w:szCs w:val="21"/>
        </w:rPr>
        <w:t>G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-</w:t>
      </w:r>
      <w:r w:rsidRPr="00BC5BAD">
        <w:rPr>
          <w:rFonts w:asciiTheme="minorEastAsia" w:hAnsiTheme="minorEastAsia" w:cstheme="minorHAnsi"/>
          <w:b/>
          <w:bCs/>
          <w:color w:val="0000CC"/>
          <w:sz w:val="21"/>
          <w:szCs w:val="21"/>
        </w:rPr>
        <w:t>C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ISSKS----TQ----IGKKEC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KTAAERKAAWEGIRQRLPRRKTPEDKQRRIELFKK</w:t>
      </w:r>
      <w:r w:rsidRPr="00BC5BAD">
        <w:rPr>
          <w:rFonts w:asciiTheme="minorEastAsia" w:hAnsiTheme="minorEastAsia" w:cstheme="minorHAnsi"/>
          <w:sz w:val="21"/>
          <w:szCs w:val="21"/>
        </w:rPr>
        <w:tab/>
        <w:t>51</w:t>
      </w:r>
    </w:p>
    <w:p w14:paraId="3E1EE335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r w:rsidRPr="00BC5BAD">
        <w:rPr>
          <w:rFonts w:asciiTheme="minorEastAsia" w:hAnsiTheme="minorEastAsia" w:cstheme="minorHAnsi"/>
          <w:sz w:val="21"/>
          <w:szCs w:val="21"/>
        </w:rPr>
        <w:t xml:space="preserve">              ** * ..               .:  *.: :*: .*  :   :** *    *  :* ***.</w:t>
      </w:r>
    </w:p>
    <w:p w14:paraId="41FF4AB6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</w:p>
    <w:p w14:paraId="79E1F584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Tc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FDKNETGKLCYDEVYSGCLEVLKLDEFTSRVRDITKRAFDKSRTLGSKLE-NKGSEDFVE</w:t>
      </w:r>
      <w:r w:rsidRPr="0053069F">
        <w:rPr>
          <w:rFonts w:asciiTheme="minorEastAsia" w:hAnsiTheme="minorEastAsia"/>
          <w:sz w:val="21"/>
          <w:szCs w:val="21"/>
        </w:rPr>
        <w:tab/>
        <w:t>115</w:t>
      </w:r>
    </w:p>
    <w:p w14:paraId="6C94BB24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Tb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FDTNGTGKLGFREVLDGCYSVLKLDEFTTHLPDIVQRAFDKAKDLGNKVK-GVGEEDLVE</w:t>
      </w:r>
      <w:r w:rsidRPr="0053069F">
        <w:rPr>
          <w:rFonts w:asciiTheme="minorEastAsia" w:hAnsiTheme="minorEastAsia"/>
          <w:sz w:val="21"/>
          <w:szCs w:val="21"/>
        </w:rPr>
        <w:tab/>
        <w:t>118</w:t>
      </w:r>
    </w:p>
    <w:p w14:paraId="20DC4D64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Ld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FCQSDTEKLTMEEVYQGCVSILQLDEFTTRLRSIVKRAFTKAKSMGNTSGVGQCDDEVVE</w:t>
      </w:r>
      <w:r w:rsidRPr="0053069F">
        <w:rPr>
          <w:rFonts w:asciiTheme="minorEastAsia" w:hAnsiTheme="minorEastAsia"/>
          <w:sz w:val="21"/>
          <w:szCs w:val="21"/>
        </w:rPr>
        <w:tab/>
        <w:t>110</w:t>
      </w:r>
    </w:p>
    <w:p w14:paraId="3E91ABCD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CfFCaBP1      FDQNNTGKLSFEETYKGCVEILHLDEFTTRLRDIVKRAFNKAKDMGTKDR-DAGSAQFVE</w:t>
      </w:r>
      <w:r w:rsidRPr="0053069F">
        <w:rPr>
          <w:rFonts w:asciiTheme="minorEastAsia" w:hAnsiTheme="minorEastAsia"/>
          <w:sz w:val="21"/>
          <w:szCs w:val="21"/>
        </w:rPr>
        <w:tab/>
        <w:t>110</w:t>
      </w:r>
    </w:p>
    <w:p w14:paraId="7578B355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CfFCaBP2      FDKNNTGKLSMEETYEGCVSVLHLDEFTTRLRDIVKRAFNKAKDMGTKDR-DAGSAQFVE</w:t>
      </w:r>
      <w:r w:rsidRPr="0053069F">
        <w:rPr>
          <w:rFonts w:asciiTheme="minorEastAsia" w:hAnsiTheme="minorEastAsia"/>
          <w:sz w:val="21"/>
          <w:szCs w:val="21"/>
        </w:rPr>
        <w:tab/>
        <w:t>110</w:t>
      </w:r>
    </w:p>
    <w:p w14:paraId="3284B83E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Ls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FDKNNSGKLSMEEVYKGCVNVLHLDEFTTRLRDIVKRAFNKAKDMGTKER-NEGSSDFVE</w:t>
      </w:r>
      <w:r w:rsidRPr="0053069F">
        <w:rPr>
          <w:rFonts w:asciiTheme="minorEastAsia" w:hAnsiTheme="minorEastAsia"/>
          <w:sz w:val="21"/>
          <w:szCs w:val="21"/>
        </w:rPr>
        <w:tab/>
        <w:t>111</w:t>
      </w:r>
    </w:p>
    <w:p w14:paraId="289CFFD0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LpFCaBP1      FDQNNTNRLSVEEVYEGCVDILHLDEFTTRLRDIVKRAFNKAKEMGTKDR-GAGSDKFVE</w:t>
      </w:r>
      <w:r w:rsidRPr="0053069F">
        <w:rPr>
          <w:rFonts w:asciiTheme="minorEastAsia" w:hAnsiTheme="minorEastAsia"/>
          <w:sz w:val="21"/>
          <w:szCs w:val="21"/>
        </w:rPr>
        <w:tab/>
        <w:t>110</w:t>
      </w:r>
    </w:p>
    <w:p w14:paraId="2A0E8782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LpFCaBP2      FDKNNTNRLTLEEVYEGCVSILHLDEFTTRLRDIVKRAFNKAKEMGTKDR-GAGSDKFVE</w:t>
      </w:r>
      <w:r w:rsidRPr="0053069F">
        <w:rPr>
          <w:rFonts w:asciiTheme="minorEastAsia" w:hAnsiTheme="minorEastAsia"/>
          <w:sz w:val="21"/>
          <w:szCs w:val="21"/>
        </w:rPr>
        <w:tab/>
        <w:t>110</w:t>
      </w:r>
    </w:p>
    <w:p w14:paraId="0A7161DE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 xml:space="preserve">              *  . : :*   *. .** .:*:*****::: .*.:*** *:: :*..   .  . ..**</w:t>
      </w:r>
    </w:p>
    <w:p w14:paraId="3AC43ABF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</w:p>
    <w:p w14:paraId="150E749A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Tc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FLEFRLMLCYIYDFFELTVMFDEIDASGNMLVDEEEFKRAVPKLEAWGAKVEDPAALFKE</w:t>
      </w:r>
      <w:r w:rsidRPr="0053069F">
        <w:rPr>
          <w:rFonts w:asciiTheme="minorEastAsia" w:hAnsiTheme="minorEastAsia"/>
          <w:sz w:val="21"/>
          <w:szCs w:val="21"/>
        </w:rPr>
        <w:tab/>
        <w:t>175</w:t>
      </w:r>
    </w:p>
    <w:p w14:paraId="669BE8CC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Tb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FLEFRLMLCYIYDIFELTVMFDTMDKDGSLLLELQEFKEALPKLKEWGVDITDATTVFNE</w:t>
      </w:r>
      <w:r w:rsidRPr="0053069F">
        <w:rPr>
          <w:rFonts w:asciiTheme="minorEastAsia" w:hAnsiTheme="minorEastAsia"/>
          <w:sz w:val="21"/>
          <w:szCs w:val="21"/>
        </w:rPr>
        <w:tab/>
        <w:t>178</w:t>
      </w:r>
    </w:p>
    <w:p w14:paraId="063EC470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Ld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FLEFRLILCYIYDYLELTVMFDEIDTSGNMLVDAREFKAAVPKMGEWGLVIEDPDTIFKE</w:t>
      </w:r>
      <w:r w:rsidRPr="0053069F">
        <w:rPr>
          <w:rFonts w:asciiTheme="minorEastAsia" w:hAnsiTheme="minorEastAsia"/>
          <w:sz w:val="21"/>
          <w:szCs w:val="21"/>
        </w:rPr>
        <w:tab/>
        <w:t>170</w:t>
      </w:r>
    </w:p>
    <w:p w14:paraId="3102A680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CfFCaBP1      FLEFRLMLCYIYDYFELTVMFDEIDTSGNMLIDAKEFKAAVPKIAEWGLKINDPDAVFKK</w:t>
      </w:r>
      <w:r w:rsidRPr="0053069F">
        <w:rPr>
          <w:rFonts w:asciiTheme="minorEastAsia" w:hAnsiTheme="minorEastAsia"/>
          <w:sz w:val="21"/>
          <w:szCs w:val="21"/>
        </w:rPr>
        <w:tab/>
        <w:t>170</w:t>
      </w:r>
    </w:p>
    <w:p w14:paraId="4DBA3D9D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CfFCaBP2      FLEFRLMLCYIYDYFELTVMFDEIDTSGNMLIDAKEFKKAAPKITEWGVKITDADAVFKE</w:t>
      </w:r>
      <w:r w:rsidRPr="0053069F">
        <w:rPr>
          <w:rFonts w:asciiTheme="minorEastAsia" w:hAnsiTheme="minorEastAsia"/>
          <w:sz w:val="21"/>
          <w:szCs w:val="21"/>
        </w:rPr>
        <w:tab/>
        <w:t>170</w:t>
      </w:r>
    </w:p>
    <w:p w14:paraId="7CDA83F4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Ls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FLEFRLLLCYIYDYFELTVMFDEIDTSGNMLIDANEFQKAVPKIAEWGLEISDPDAVFKE</w:t>
      </w:r>
      <w:r w:rsidRPr="0053069F">
        <w:rPr>
          <w:rFonts w:asciiTheme="minorEastAsia" w:hAnsiTheme="minorEastAsia"/>
          <w:sz w:val="21"/>
          <w:szCs w:val="21"/>
        </w:rPr>
        <w:tab/>
        <w:t>171</w:t>
      </w:r>
    </w:p>
    <w:p w14:paraId="66051243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LpFCaBP1      FLEFRLMLCYIYDYFELTVMFDEIDTSGNMLIDAKEFKKAVPRIQEWGVKIEDPDAVFKE</w:t>
      </w:r>
      <w:r w:rsidRPr="0053069F">
        <w:rPr>
          <w:rFonts w:asciiTheme="minorEastAsia" w:hAnsiTheme="minorEastAsia"/>
          <w:sz w:val="21"/>
          <w:szCs w:val="21"/>
        </w:rPr>
        <w:tab/>
        <w:t>170</w:t>
      </w:r>
    </w:p>
    <w:p w14:paraId="6B9A8076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LpFCaBP2      FLEFRLMLCYIYDYFELTVMFDEIDTSGNMLIDAKEFKKAVPRIQEWGVKIEDPDAVFKE</w:t>
      </w:r>
      <w:r w:rsidRPr="0053069F">
        <w:rPr>
          <w:rFonts w:asciiTheme="minorEastAsia" w:hAnsiTheme="minorEastAsia"/>
          <w:sz w:val="21"/>
          <w:szCs w:val="21"/>
        </w:rPr>
        <w:tab/>
        <w:t>170</w:t>
      </w:r>
    </w:p>
    <w:p w14:paraId="213F0CD4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 xml:space="preserve">              ******:****** :******* :* .*.:*:: .**: * *::  **  : *  ::*::</w:t>
      </w:r>
    </w:p>
    <w:p w14:paraId="0ADBF277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</w:p>
    <w:p w14:paraId="32F183B7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Tc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LDKNGTGSVTFDEFAAWASAVKLDADGDPDNVPESA----</w:t>
      </w:r>
      <w:r w:rsidRPr="0053069F">
        <w:rPr>
          <w:rFonts w:asciiTheme="minorEastAsia" w:hAnsiTheme="minorEastAsia"/>
          <w:sz w:val="21"/>
          <w:szCs w:val="21"/>
        </w:rPr>
        <w:tab/>
        <w:t>211</w:t>
      </w:r>
    </w:p>
    <w:p w14:paraId="7656DE11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Tb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IDTNGSGVVTFDEFSCWAVTKKLQVCGDPDGEENGANEGN</w:t>
      </w:r>
      <w:r w:rsidRPr="0053069F">
        <w:rPr>
          <w:rFonts w:asciiTheme="minorEastAsia" w:hAnsiTheme="minorEastAsia"/>
          <w:sz w:val="21"/>
          <w:szCs w:val="21"/>
        </w:rPr>
        <w:tab/>
        <w:t>218</w:t>
      </w:r>
    </w:p>
    <w:p w14:paraId="7D92232A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Ld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IDDNGSGQVPFDELAAWASRSSAGH---------------</w:t>
      </w:r>
      <w:r w:rsidRPr="0053069F">
        <w:rPr>
          <w:rFonts w:asciiTheme="minorEastAsia" w:hAnsiTheme="minorEastAsia"/>
          <w:sz w:val="21"/>
          <w:szCs w:val="21"/>
        </w:rPr>
        <w:tab/>
        <w:t>195</w:t>
      </w:r>
    </w:p>
    <w:p w14:paraId="6A5BFF29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CfFCaBP1      IDDNGSGQVTFDEFAAWAAAQKLDADENPGNTE-------</w:t>
      </w:r>
      <w:r w:rsidRPr="0053069F">
        <w:rPr>
          <w:rFonts w:asciiTheme="minorEastAsia" w:hAnsiTheme="minorEastAsia"/>
          <w:sz w:val="21"/>
          <w:szCs w:val="21"/>
        </w:rPr>
        <w:tab/>
        <w:t>203</w:t>
      </w:r>
    </w:p>
    <w:p w14:paraId="6658C04D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CfFCaBP2      IDDNGSGQVTFDEFAAWASARKLDADGDPDNT--------</w:t>
      </w:r>
      <w:r w:rsidRPr="0053069F">
        <w:rPr>
          <w:rFonts w:asciiTheme="minorEastAsia" w:hAnsiTheme="minorEastAsia"/>
          <w:sz w:val="21"/>
          <w:szCs w:val="21"/>
        </w:rPr>
        <w:tab/>
        <w:t>202</w:t>
      </w:r>
    </w:p>
    <w:p w14:paraId="75D64633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Ls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IDDNGSGQITFDEFAVWAAAHKLDADGDPDNTAS------</w:t>
      </w:r>
      <w:r w:rsidRPr="0053069F">
        <w:rPr>
          <w:rFonts w:asciiTheme="minorEastAsia" w:hAnsiTheme="minorEastAsia"/>
          <w:sz w:val="21"/>
          <w:szCs w:val="21"/>
        </w:rPr>
        <w:tab/>
        <w:t>205</w:t>
      </w:r>
    </w:p>
    <w:p w14:paraId="385018E0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LpFCaBP1      IDNNGSGQITFDEFAAWAAAHKLDADENPDNTE-------</w:t>
      </w:r>
      <w:r w:rsidRPr="0053069F">
        <w:rPr>
          <w:rFonts w:asciiTheme="minorEastAsia" w:hAnsiTheme="minorEastAsia"/>
          <w:sz w:val="21"/>
          <w:szCs w:val="21"/>
        </w:rPr>
        <w:tab/>
        <w:t>203</w:t>
      </w:r>
    </w:p>
    <w:p w14:paraId="73D71713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LpFCaBP2      IDSNGSGQMTFDEFAAWASAHKLDADGDPDNMAA------</w:t>
      </w:r>
      <w:r w:rsidRPr="0053069F">
        <w:rPr>
          <w:rFonts w:asciiTheme="minorEastAsia" w:hAnsiTheme="minorEastAsia"/>
          <w:sz w:val="21"/>
          <w:szCs w:val="21"/>
        </w:rPr>
        <w:tab/>
        <w:t>204</w:t>
      </w:r>
    </w:p>
    <w:p w14:paraId="1D9D1B9B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 xml:space="preserve">              :* **:* : ***:: **   .                  </w:t>
      </w:r>
    </w:p>
    <w:p w14:paraId="2F38CBC5" w14:textId="77777777" w:rsidR="00C56D4C" w:rsidRDefault="00C56D4C" w:rsidP="00C56D4C">
      <w:pPr>
        <w:rPr>
          <w:rFonts w:asciiTheme="minorEastAsia" w:hAnsiTheme="minorEastAsia"/>
          <w:sz w:val="21"/>
          <w:szCs w:val="21"/>
        </w:rPr>
      </w:pPr>
      <w:r>
        <w:rPr>
          <w:rFonts w:asciiTheme="minorEastAsia" w:hAnsiTheme="minorEastAsia"/>
          <w:sz w:val="21"/>
          <w:szCs w:val="21"/>
        </w:rPr>
        <w:br w:type="page"/>
      </w:r>
    </w:p>
    <w:p w14:paraId="30EE22D4" w14:textId="77777777" w:rsidR="00C56D4C" w:rsidRPr="00C829E6" w:rsidRDefault="00C56D4C" w:rsidP="00C56D4C">
      <w:pPr>
        <w:rPr>
          <w:rFonts w:asciiTheme="minorEastAsia" w:hAnsiTheme="minorEastAsia"/>
          <w:b/>
          <w:bCs/>
          <w:sz w:val="21"/>
          <w:szCs w:val="21"/>
        </w:rPr>
      </w:pPr>
      <w:r w:rsidRPr="00C829E6">
        <w:rPr>
          <w:rFonts w:asciiTheme="minorEastAsia" w:hAnsiTheme="minorEastAsia" w:hint="eastAsia"/>
          <w:b/>
          <w:bCs/>
          <w:sz w:val="21"/>
          <w:szCs w:val="21"/>
        </w:rPr>
        <w:lastRenderedPageBreak/>
        <w:t>A</w:t>
      </w:r>
      <w:r w:rsidRPr="00C829E6">
        <w:rPr>
          <w:rFonts w:asciiTheme="minorEastAsia" w:hAnsiTheme="minorEastAsia"/>
          <w:b/>
          <w:bCs/>
          <w:sz w:val="21"/>
          <w:szCs w:val="21"/>
        </w:rPr>
        <w:t xml:space="preserve">lignment of 11 </w:t>
      </w:r>
      <w:proofErr w:type="spellStart"/>
      <w:r w:rsidRPr="00C829E6">
        <w:rPr>
          <w:rFonts w:asciiTheme="minorEastAsia" w:hAnsiTheme="minorEastAsia"/>
          <w:b/>
          <w:bCs/>
          <w:sz w:val="21"/>
          <w:szCs w:val="21"/>
        </w:rPr>
        <w:t>FCaBPs</w:t>
      </w:r>
      <w:proofErr w:type="spellEnd"/>
    </w:p>
    <w:p w14:paraId="3ABAE5D3" w14:textId="77777777" w:rsidR="00C56D4C" w:rsidRDefault="00C56D4C" w:rsidP="00C56D4C">
      <w:pPr>
        <w:rPr>
          <w:rFonts w:asciiTheme="minorEastAsia" w:hAnsiTheme="minorEastAsia"/>
          <w:sz w:val="21"/>
          <w:szCs w:val="21"/>
        </w:rPr>
      </w:pPr>
    </w:p>
    <w:p w14:paraId="2F0F9C15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AC38BD">
        <w:rPr>
          <w:rFonts w:asciiTheme="minorEastAsia" w:hAnsiTheme="minorEastAsia"/>
          <w:sz w:val="21"/>
          <w:szCs w:val="21"/>
        </w:rPr>
        <w:t>TcFCaBP</w:t>
      </w:r>
      <w:proofErr w:type="spellEnd"/>
      <w:r w:rsidRPr="00AC38BD">
        <w:rPr>
          <w:rFonts w:asciiTheme="minorEastAsia" w:hAnsiTheme="minorEastAsia"/>
          <w:sz w:val="21"/>
          <w:szCs w:val="21"/>
        </w:rPr>
        <w:t xml:space="preserve">          MGACGSKGS----TSDKGLASDKDG</w:t>
      </w:r>
      <w:r>
        <w:rPr>
          <w:rFonts w:asciiTheme="minorEastAsia" w:hAnsiTheme="minorEastAsia"/>
          <w:sz w:val="21"/>
          <w:szCs w:val="21"/>
        </w:rPr>
        <w:t xml:space="preserve"> </w:t>
      </w:r>
      <w:r w:rsidRPr="00AC38BD">
        <w:rPr>
          <w:rFonts w:asciiTheme="minorEastAsia" w:hAnsiTheme="minorEastAsia"/>
          <w:sz w:val="21"/>
          <w:szCs w:val="21"/>
        </w:rPr>
        <w:t>KNAKDRKEAWERIRQAIPREKTAEAKQRRIELFKK</w:t>
      </w:r>
      <w:r w:rsidRPr="00AC38BD">
        <w:rPr>
          <w:rFonts w:asciiTheme="minorEastAsia" w:hAnsiTheme="minorEastAsia"/>
          <w:sz w:val="21"/>
          <w:szCs w:val="21"/>
        </w:rPr>
        <w:tab/>
        <w:t>56</w:t>
      </w:r>
    </w:p>
    <w:p w14:paraId="04E38F99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AC38BD">
        <w:rPr>
          <w:rFonts w:asciiTheme="minorEastAsia" w:hAnsiTheme="minorEastAsia"/>
          <w:sz w:val="21"/>
          <w:szCs w:val="21"/>
        </w:rPr>
        <w:t>TbFCaBP</w:t>
      </w:r>
      <w:proofErr w:type="spellEnd"/>
      <w:r w:rsidRPr="00AC38BD">
        <w:rPr>
          <w:rFonts w:asciiTheme="minorEastAsia" w:hAnsiTheme="minorEastAsia"/>
          <w:sz w:val="21"/>
          <w:szCs w:val="21"/>
        </w:rPr>
        <w:t xml:space="preserve">          MG-CSGSKNTTNSKDGAASKGGKDG</w:t>
      </w:r>
      <w:r>
        <w:rPr>
          <w:rFonts w:asciiTheme="minorEastAsia" w:hAnsiTheme="minorEastAsia"/>
          <w:sz w:val="21"/>
          <w:szCs w:val="21"/>
        </w:rPr>
        <w:t xml:space="preserve"> </w:t>
      </w:r>
      <w:r w:rsidRPr="00AC38BD">
        <w:rPr>
          <w:rFonts w:asciiTheme="minorEastAsia" w:hAnsiTheme="minorEastAsia"/>
          <w:sz w:val="21"/>
          <w:szCs w:val="21"/>
        </w:rPr>
        <w:t>KTTADRKVAWERIRCAIPRDKDAESKSRRIELFKQ</w:t>
      </w:r>
      <w:r w:rsidRPr="00AC38BD">
        <w:rPr>
          <w:rFonts w:asciiTheme="minorEastAsia" w:hAnsiTheme="minorEastAsia"/>
          <w:sz w:val="21"/>
          <w:szCs w:val="21"/>
        </w:rPr>
        <w:tab/>
        <w:t>59</w:t>
      </w:r>
    </w:p>
    <w:p w14:paraId="29089C60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dFCaBP</w:t>
      </w:r>
      <w:r>
        <w:rPr>
          <w:rFonts w:asciiTheme="minorEastAsia" w:hAnsiTheme="minorEastAsia"/>
          <w:sz w:val="21"/>
          <w:szCs w:val="21"/>
        </w:rPr>
        <w:t>1</w:t>
      </w:r>
      <w:r w:rsidRPr="00AC38BD">
        <w:rPr>
          <w:rFonts w:asciiTheme="minorEastAsia" w:hAnsiTheme="minorEastAsia"/>
          <w:sz w:val="21"/>
          <w:szCs w:val="21"/>
        </w:rPr>
        <w:t xml:space="preserve">         MG-CNATK---------AARKPSED</w:t>
      </w:r>
      <w:r>
        <w:rPr>
          <w:rFonts w:asciiTheme="minorEastAsia" w:hAnsiTheme="minorEastAsia"/>
          <w:sz w:val="21"/>
          <w:szCs w:val="21"/>
        </w:rPr>
        <w:t xml:space="preserve"> </w:t>
      </w:r>
      <w:r w:rsidRPr="00AC38BD">
        <w:rPr>
          <w:rFonts w:asciiTheme="minorEastAsia" w:hAnsiTheme="minorEastAsia"/>
          <w:sz w:val="21"/>
          <w:szCs w:val="21"/>
        </w:rPr>
        <w:t>KTAADRKVAWEKICQRLPRQKTPEDKELHIELFKR</w:t>
      </w:r>
      <w:r w:rsidRPr="00AC38BD">
        <w:rPr>
          <w:rFonts w:asciiTheme="minorEastAsia" w:hAnsiTheme="minorEastAsia"/>
          <w:sz w:val="21"/>
          <w:szCs w:val="21"/>
        </w:rPr>
        <w:tab/>
        <w:t>50</w:t>
      </w:r>
    </w:p>
    <w:p w14:paraId="4A63E6C4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CfFCaBP1         MG-CASSAF----SS----KSKKEG</w:t>
      </w:r>
      <w:r>
        <w:rPr>
          <w:rFonts w:asciiTheme="minorEastAsia" w:hAnsiTheme="minorEastAsia"/>
          <w:sz w:val="21"/>
          <w:szCs w:val="21"/>
        </w:rPr>
        <w:t xml:space="preserve"> </w:t>
      </w:r>
      <w:r w:rsidRPr="00AC38BD">
        <w:rPr>
          <w:rFonts w:asciiTheme="minorEastAsia" w:hAnsiTheme="minorEastAsia"/>
          <w:sz w:val="21"/>
          <w:szCs w:val="21"/>
        </w:rPr>
        <w:t>KNASDRKAAWEGIRERLPRKKTDEDKERRIELFKK</w:t>
      </w:r>
      <w:r w:rsidRPr="00AC38BD">
        <w:rPr>
          <w:rFonts w:asciiTheme="minorEastAsia" w:hAnsiTheme="minorEastAsia"/>
          <w:sz w:val="21"/>
          <w:szCs w:val="21"/>
        </w:rPr>
        <w:tab/>
        <w:t>51</w:t>
      </w:r>
    </w:p>
    <w:p w14:paraId="7598C983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CfFCaBP2         MG-CISSKS----TQ----TGKKEG</w:t>
      </w:r>
      <w:r>
        <w:rPr>
          <w:rFonts w:asciiTheme="minorEastAsia" w:hAnsiTheme="minorEastAsia"/>
          <w:sz w:val="21"/>
          <w:szCs w:val="21"/>
        </w:rPr>
        <w:t xml:space="preserve"> </w:t>
      </w:r>
      <w:r w:rsidRPr="00AC38BD">
        <w:rPr>
          <w:rFonts w:asciiTheme="minorEastAsia" w:hAnsiTheme="minorEastAsia"/>
          <w:sz w:val="21"/>
          <w:szCs w:val="21"/>
        </w:rPr>
        <w:t>KTAAERKAAWEGIRQRLPRRKTAEDKARRIELFKK</w:t>
      </w:r>
      <w:r w:rsidRPr="00AC38BD">
        <w:rPr>
          <w:rFonts w:asciiTheme="minorEastAsia" w:hAnsiTheme="minorEastAsia"/>
          <w:sz w:val="21"/>
          <w:szCs w:val="21"/>
        </w:rPr>
        <w:tab/>
        <w:t>51</w:t>
      </w:r>
    </w:p>
    <w:p w14:paraId="01779E68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epFCaBP1        MG-CASSAF----SS----KSKKEG</w:t>
      </w:r>
      <w:r>
        <w:rPr>
          <w:rFonts w:asciiTheme="minorEastAsia" w:hAnsiTheme="minorEastAsia"/>
          <w:sz w:val="21"/>
          <w:szCs w:val="21"/>
        </w:rPr>
        <w:t xml:space="preserve"> </w:t>
      </w:r>
      <w:r w:rsidRPr="00AC38BD">
        <w:rPr>
          <w:rFonts w:asciiTheme="minorEastAsia" w:hAnsiTheme="minorEastAsia"/>
          <w:sz w:val="21"/>
          <w:szCs w:val="21"/>
        </w:rPr>
        <w:t>KTAAERKAAWESIRQRLPRQKTAEDKERRIELFKK</w:t>
      </w:r>
      <w:r w:rsidRPr="00AC38BD">
        <w:rPr>
          <w:rFonts w:asciiTheme="minorEastAsia" w:hAnsiTheme="minorEastAsia"/>
          <w:sz w:val="21"/>
          <w:szCs w:val="21"/>
        </w:rPr>
        <w:tab/>
        <w:t>51</w:t>
      </w:r>
    </w:p>
    <w:p w14:paraId="650499FA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epFCaBP2-A      MG-CTSSKS----TQ----TGKKEG</w:t>
      </w:r>
      <w:r>
        <w:rPr>
          <w:rFonts w:asciiTheme="minorEastAsia" w:hAnsiTheme="minorEastAsia"/>
          <w:sz w:val="21"/>
          <w:szCs w:val="21"/>
        </w:rPr>
        <w:t xml:space="preserve"> </w:t>
      </w:r>
      <w:r w:rsidRPr="00AC38BD">
        <w:rPr>
          <w:rFonts w:asciiTheme="minorEastAsia" w:hAnsiTheme="minorEastAsia"/>
          <w:sz w:val="21"/>
          <w:szCs w:val="21"/>
        </w:rPr>
        <w:t>KTAAERKAAWESIRQRLPRQKTAEDKERRIELFKK</w:t>
      </w:r>
      <w:r w:rsidRPr="00AC38BD">
        <w:rPr>
          <w:rFonts w:asciiTheme="minorEastAsia" w:hAnsiTheme="minorEastAsia"/>
          <w:sz w:val="21"/>
          <w:szCs w:val="21"/>
        </w:rPr>
        <w:tab/>
        <w:t>51</w:t>
      </w:r>
    </w:p>
    <w:p w14:paraId="7C93ED60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epFCaBP2-B      MG-CTSSKS----TQ----TGKKEG</w:t>
      </w:r>
      <w:r>
        <w:rPr>
          <w:rFonts w:asciiTheme="minorEastAsia" w:hAnsiTheme="minorEastAsia"/>
          <w:sz w:val="21"/>
          <w:szCs w:val="21"/>
        </w:rPr>
        <w:t xml:space="preserve"> </w:t>
      </w:r>
      <w:r w:rsidRPr="00AC38BD">
        <w:rPr>
          <w:rFonts w:asciiTheme="minorEastAsia" w:hAnsiTheme="minorEastAsia"/>
          <w:sz w:val="21"/>
          <w:szCs w:val="21"/>
        </w:rPr>
        <w:t>KTAAERKAAWESIRQRLPRQKTAEDKERRIELFKK</w:t>
      </w:r>
      <w:r w:rsidRPr="00AC38BD">
        <w:rPr>
          <w:rFonts w:asciiTheme="minorEastAsia" w:hAnsiTheme="minorEastAsia"/>
          <w:sz w:val="21"/>
          <w:szCs w:val="21"/>
        </w:rPr>
        <w:tab/>
        <w:t>51</w:t>
      </w:r>
    </w:p>
    <w:p w14:paraId="52067436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sFCaBP</w:t>
      </w:r>
      <w:r>
        <w:rPr>
          <w:rFonts w:asciiTheme="minorEastAsia" w:hAnsiTheme="minorEastAsia"/>
          <w:sz w:val="21"/>
          <w:szCs w:val="21"/>
        </w:rPr>
        <w:t>1</w:t>
      </w:r>
      <w:r w:rsidRPr="00AC38BD">
        <w:rPr>
          <w:rFonts w:asciiTheme="minorEastAsia" w:hAnsiTheme="minorEastAsia"/>
          <w:sz w:val="21"/>
          <w:szCs w:val="21"/>
        </w:rPr>
        <w:t xml:space="preserve">         MG-CASSTS----SS---KGGKKEG</w:t>
      </w:r>
      <w:r>
        <w:rPr>
          <w:rFonts w:asciiTheme="minorEastAsia" w:hAnsiTheme="minorEastAsia"/>
          <w:sz w:val="21"/>
          <w:szCs w:val="21"/>
        </w:rPr>
        <w:t xml:space="preserve"> </w:t>
      </w:r>
      <w:r w:rsidRPr="00AC38BD">
        <w:rPr>
          <w:rFonts w:asciiTheme="minorEastAsia" w:hAnsiTheme="minorEastAsia"/>
          <w:sz w:val="21"/>
          <w:szCs w:val="21"/>
        </w:rPr>
        <w:t>KSAAERRAVWGSVRQSLPRLKTAVDKERRIALFKE</w:t>
      </w:r>
      <w:r w:rsidRPr="00AC38BD">
        <w:rPr>
          <w:rFonts w:asciiTheme="minorEastAsia" w:hAnsiTheme="minorEastAsia"/>
          <w:sz w:val="21"/>
          <w:szCs w:val="21"/>
        </w:rPr>
        <w:tab/>
        <w:t>52</w:t>
      </w:r>
    </w:p>
    <w:p w14:paraId="5CA50AAA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pFCaBP1         MG-CASSLF----SS----KSKTED</w:t>
      </w:r>
      <w:r>
        <w:rPr>
          <w:rFonts w:asciiTheme="minorEastAsia" w:hAnsiTheme="minorEastAsia"/>
          <w:sz w:val="21"/>
          <w:szCs w:val="21"/>
        </w:rPr>
        <w:t xml:space="preserve"> </w:t>
      </w:r>
      <w:r w:rsidRPr="00AC38BD">
        <w:rPr>
          <w:rFonts w:asciiTheme="minorEastAsia" w:hAnsiTheme="minorEastAsia"/>
          <w:sz w:val="21"/>
          <w:szCs w:val="21"/>
        </w:rPr>
        <w:t>KTAAERKVAWEKIRERLPRRKTPEDKERRIELFKK</w:t>
      </w:r>
      <w:r w:rsidRPr="00AC38BD">
        <w:rPr>
          <w:rFonts w:asciiTheme="minorEastAsia" w:hAnsiTheme="minorEastAsia"/>
          <w:sz w:val="21"/>
          <w:szCs w:val="21"/>
        </w:rPr>
        <w:tab/>
        <w:t>51</w:t>
      </w:r>
    </w:p>
    <w:p w14:paraId="42970DCD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pFCaBP2         MG-CISSKS----TQ----IGKKEC</w:t>
      </w:r>
      <w:r>
        <w:rPr>
          <w:rFonts w:asciiTheme="minorEastAsia" w:hAnsiTheme="minorEastAsia"/>
          <w:sz w:val="21"/>
          <w:szCs w:val="21"/>
        </w:rPr>
        <w:t xml:space="preserve"> </w:t>
      </w:r>
      <w:r w:rsidRPr="00AC38BD">
        <w:rPr>
          <w:rFonts w:asciiTheme="minorEastAsia" w:hAnsiTheme="minorEastAsia"/>
          <w:sz w:val="21"/>
          <w:szCs w:val="21"/>
        </w:rPr>
        <w:t>KTAAERKAAWEGIRQRLPRRKTPEDKQRRIELFKK</w:t>
      </w:r>
      <w:r w:rsidRPr="00AC38BD">
        <w:rPr>
          <w:rFonts w:asciiTheme="minorEastAsia" w:hAnsiTheme="minorEastAsia"/>
          <w:sz w:val="21"/>
          <w:szCs w:val="21"/>
        </w:rPr>
        <w:tab/>
        <w:t>51</w:t>
      </w:r>
    </w:p>
    <w:p w14:paraId="37F9367C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 xml:space="preserve">                 ** * ..               .: </w:t>
      </w:r>
      <w:r>
        <w:rPr>
          <w:rFonts w:asciiTheme="minorEastAsia" w:hAnsiTheme="minorEastAsia"/>
          <w:sz w:val="21"/>
          <w:szCs w:val="21"/>
        </w:rPr>
        <w:t xml:space="preserve"> </w:t>
      </w:r>
      <w:r w:rsidRPr="00AC38BD">
        <w:rPr>
          <w:rFonts w:asciiTheme="minorEastAsia" w:hAnsiTheme="minorEastAsia"/>
          <w:sz w:val="21"/>
          <w:szCs w:val="21"/>
        </w:rPr>
        <w:t>*.: :*: .*  :   :** *    *  :* ***.</w:t>
      </w:r>
    </w:p>
    <w:p w14:paraId="6EABF1AF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</w:p>
    <w:p w14:paraId="5563C115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AC38BD">
        <w:rPr>
          <w:rFonts w:asciiTheme="minorEastAsia" w:hAnsiTheme="minorEastAsia"/>
          <w:sz w:val="21"/>
          <w:szCs w:val="21"/>
        </w:rPr>
        <w:t>TcFCaBP</w:t>
      </w:r>
      <w:proofErr w:type="spellEnd"/>
      <w:r w:rsidRPr="00AC38BD">
        <w:rPr>
          <w:rFonts w:asciiTheme="minorEastAsia" w:hAnsiTheme="minorEastAsia"/>
          <w:sz w:val="21"/>
          <w:szCs w:val="21"/>
        </w:rPr>
        <w:t xml:space="preserve">          FDKNETGKLCYDEVYSGCLEVLKLDEFTSRVRDITKRAFDKSRTLGSKLE-NKGSEDFVE</w:t>
      </w:r>
      <w:r w:rsidRPr="00AC38BD">
        <w:rPr>
          <w:rFonts w:asciiTheme="minorEastAsia" w:hAnsiTheme="minorEastAsia"/>
          <w:sz w:val="21"/>
          <w:szCs w:val="21"/>
        </w:rPr>
        <w:tab/>
        <w:t>115</w:t>
      </w:r>
    </w:p>
    <w:p w14:paraId="6EF31BDE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AC38BD">
        <w:rPr>
          <w:rFonts w:asciiTheme="minorEastAsia" w:hAnsiTheme="minorEastAsia"/>
          <w:sz w:val="21"/>
          <w:szCs w:val="21"/>
        </w:rPr>
        <w:t>TbFCaBP</w:t>
      </w:r>
      <w:proofErr w:type="spellEnd"/>
      <w:r w:rsidRPr="00AC38BD">
        <w:rPr>
          <w:rFonts w:asciiTheme="minorEastAsia" w:hAnsiTheme="minorEastAsia"/>
          <w:sz w:val="21"/>
          <w:szCs w:val="21"/>
        </w:rPr>
        <w:t xml:space="preserve">          FDTNGTGKLGFREVLDGCYSVLKLDEFTTHLPDIVQRAFDKAKDLGNKVK-GVGEEDLVE</w:t>
      </w:r>
      <w:r w:rsidRPr="00AC38BD">
        <w:rPr>
          <w:rFonts w:asciiTheme="minorEastAsia" w:hAnsiTheme="minorEastAsia"/>
          <w:sz w:val="21"/>
          <w:szCs w:val="21"/>
        </w:rPr>
        <w:tab/>
        <w:t>118</w:t>
      </w:r>
    </w:p>
    <w:p w14:paraId="7F80FA4C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dFCaBP</w:t>
      </w:r>
      <w:r>
        <w:rPr>
          <w:rFonts w:asciiTheme="minorEastAsia" w:hAnsiTheme="minorEastAsia"/>
          <w:sz w:val="21"/>
          <w:szCs w:val="21"/>
        </w:rPr>
        <w:t>1</w:t>
      </w:r>
      <w:r w:rsidRPr="00AC38BD">
        <w:rPr>
          <w:rFonts w:asciiTheme="minorEastAsia" w:hAnsiTheme="minorEastAsia"/>
          <w:sz w:val="21"/>
          <w:szCs w:val="21"/>
        </w:rPr>
        <w:t xml:space="preserve">         FCQSDTEKLTMEEVYQGCVSILQLDEFTTRLRSIVKRAFTKAKSMGNTSGVGQCDDEVVE</w:t>
      </w:r>
      <w:r w:rsidRPr="00AC38BD">
        <w:rPr>
          <w:rFonts w:asciiTheme="minorEastAsia" w:hAnsiTheme="minorEastAsia"/>
          <w:sz w:val="21"/>
          <w:szCs w:val="21"/>
        </w:rPr>
        <w:tab/>
        <w:t>110</w:t>
      </w:r>
    </w:p>
    <w:p w14:paraId="120F301F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CfFCaBP1         FDQNNTGKLSFEETYKGCVEILHLDEFTTRLRDIVKRAFNKAKDMGTKDR-DAGSAQFVE</w:t>
      </w:r>
      <w:r w:rsidRPr="00AC38BD">
        <w:rPr>
          <w:rFonts w:asciiTheme="minorEastAsia" w:hAnsiTheme="minorEastAsia"/>
          <w:sz w:val="21"/>
          <w:szCs w:val="21"/>
        </w:rPr>
        <w:tab/>
        <w:t>110</w:t>
      </w:r>
    </w:p>
    <w:p w14:paraId="6BB5C823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CfFCaBP2         FDKNNTGKLSMEETYEGCVSVLHLDEFTTRLRDIVKRAFNKAKDMGTKDR-DAGSAQFVE</w:t>
      </w:r>
      <w:r w:rsidRPr="00AC38BD">
        <w:rPr>
          <w:rFonts w:asciiTheme="minorEastAsia" w:hAnsiTheme="minorEastAsia"/>
          <w:sz w:val="21"/>
          <w:szCs w:val="21"/>
        </w:rPr>
        <w:tab/>
        <w:t>110</w:t>
      </w:r>
    </w:p>
    <w:p w14:paraId="37CBCD5E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epFCaBP1        FDQNGSGKLTFEETYKGCVSVLHLDEFTTRLRDIVKRAFNKAKDMGTKER-NSGSEQFVE</w:t>
      </w:r>
      <w:r w:rsidRPr="00AC38BD">
        <w:rPr>
          <w:rFonts w:asciiTheme="minorEastAsia" w:hAnsiTheme="minorEastAsia"/>
          <w:sz w:val="21"/>
          <w:szCs w:val="21"/>
        </w:rPr>
        <w:tab/>
        <w:t>110</w:t>
      </w:r>
    </w:p>
    <w:p w14:paraId="2092634C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epFCaBP2-A      FDQNGSGKLTFEETYKGCVSVLHLDEFTTRLRDIVKRAFNKAKDMGTKER-NSGSEQFVE</w:t>
      </w:r>
      <w:r w:rsidRPr="00AC38BD">
        <w:rPr>
          <w:rFonts w:asciiTheme="minorEastAsia" w:hAnsiTheme="minorEastAsia"/>
          <w:sz w:val="21"/>
          <w:szCs w:val="21"/>
        </w:rPr>
        <w:tab/>
        <w:t>110</w:t>
      </w:r>
    </w:p>
    <w:p w14:paraId="2AF80D6A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epFCaBP2-B      FDQNGSGKLTFEETYKGCVSVLHLDEFTTRLRDIVKRAFNKAKDMGTKER-NSGSEQFVE</w:t>
      </w:r>
      <w:r w:rsidRPr="00AC38BD">
        <w:rPr>
          <w:rFonts w:asciiTheme="minorEastAsia" w:hAnsiTheme="minorEastAsia"/>
          <w:sz w:val="21"/>
          <w:szCs w:val="21"/>
        </w:rPr>
        <w:tab/>
        <w:t>110</w:t>
      </w:r>
    </w:p>
    <w:p w14:paraId="092754D5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sFCaBP</w:t>
      </w:r>
      <w:r>
        <w:rPr>
          <w:rFonts w:asciiTheme="minorEastAsia" w:hAnsiTheme="minorEastAsia"/>
          <w:sz w:val="21"/>
          <w:szCs w:val="21"/>
        </w:rPr>
        <w:t>1</w:t>
      </w:r>
      <w:r w:rsidRPr="00AC38BD">
        <w:rPr>
          <w:rFonts w:asciiTheme="minorEastAsia" w:hAnsiTheme="minorEastAsia"/>
          <w:sz w:val="21"/>
          <w:szCs w:val="21"/>
        </w:rPr>
        <w:t xml:space="preserve">         FDKNNSGKLSMEEVYKGCVNVLHLDEFTTRLRDIVKRAFNKAKDMGTKER-NEGSSDFVE</w:t>
      </w:r>
      <w:r w:rsidRPr="00AC38BD">
        <w:rPr>
          <w:rFonts w:asciiTheme="minorEastAsia" w:hAnsiTheme="minorEastAsia"/>
          <w:sz w:val="21"/>
          <w:szCs w:val="21"/>
        </w:rPr>
        <w:tab/>
        <w:t>111</w:t>
      </w:r>
    </w:p>
    <w:p w14:paraId="44EE2122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pFCaBP1         FDQNNTNRLSVEEVYEGCVDILHLDEFTTRLRDIVKRAFNKAKEMGTKDR-GAGSDKFVE</w:t>
      </w:r>
      <w:r w:rsidRPr="00AC38BD">
        <w:rPr>
          <w:rFonts w:asciiTheme="minorEastAsia" w:hAnsiTheme="minorEastAsia"/>
          <w:sz w:val="21"/>
          <w:szCs w:val="21"/>
        </w:rPr>
        <w:tab/>
        <w:t>110</w:t>
      </w:r>
    </w:p>
    <w:p w14:paraId="7E79E034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pFCaBP2         FDKNNTNRLTLEEVYEGCVSILHLDEFTTRLRDIVKRAFNKAKEMGTKDR-GAGSDKFVE</w:t>
      </w:r>
      <w:r w:rsidRPr="00AC38BD">
        <w:rPr>
          <w:rFonts w:asciiTheme="minorEastAsia" w:hAnsiTheme="minorEastAsia"/>
          <w:sz w:val="21"/>
          <w:szCs w:val="21"/>
        </w:rPr>
        <w:tab/>
        <w:t>110</w:t>
      </w:r>
    </w:p>
    <w:p w14:paraId="249B1657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 xml:space="preserve">                 *  . : :*   *. .** .:*:*****::: .*.:*** *:: :*..   .  . ..**</w:t>
      </w:r>
    </w:p>
    <w:p w14:paraId="6CB4CD5C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</w:p>
    <w:p w14:paraId="6F3746BE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AC38BD">
        <w:rPr>
          <w:rFonts w:asciiTheme="minorEastAsia" w:hAnsiTheme="minorEastAsia"/>
          <w:sz w:val="21"/>
          <w:szCs w:val="21"/>
        </w:rPr>
        <w:t>TcFCaBP</w:t>
      </w:r>
      <w:proofErr w:type="spellEnd"/>
      <w:r w:rsidRPr="00AC38BD">
        <w:rPr>
          <w:rFonts w:asciiTheme="minorEastAsia" w:hAnsiTheme="minorEastAsia"/>
          <w:sz w:val="21"/>
          <w:szCs w:val="21"/>
        </w:rPr>
        <w:t xml:space="preserve">          FLEFRLMLCYIYDFFELTVMFDEIDASGNMLVDEEEFKRAVPKLEAWGAKVEDPAALFKE</w:t>
      </w:r>
      <w:r w:rsidRPr="00AC38BD">
        <w:rPr>
          <w:rFonts w:asciiTheme="minorEastAsia" w:hAnsiTheme="minorEastAsia"/>
          <w:sz w:val="21"/>
          <w:szCs w:val="21"/>
        </w:rPr>
        <w:tab/>
        <w:t>175</w:t>
      </w:r>
    </w:p>
    <w:p w14:paraId="36A1DED6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AC38BD">
        <w:rPr>
          <w:rFonts w:asciiTheme="minorEastAsia" w:hAnsiTheme="minorEastAsia"/>
          <w:sz w:val="21"/>
          <w:szCs w:val="21"/>
        </w:rPr>
        <w:t>TbFCaBP</w:t>
      </w:r>
      <w:proofErr w:type="spellEnd"/>
      <w:r w:rsidRPr="00AC38BD">
        <w:rPr>
          <w:rFonts w:asciiTheme="minorEastAsia" w:hAnsiTheme="minorEastAsia"/>
          <w:sz w:val="21"/>
          <w:szCs w:val="21"/>
        </w:rPr>
        <w:t xml:space="preserve">          FLEFRLMLCYIYDIFELTVMFDTMDKDGSLLLELQEFKEALPKLKEWGVDITDATTVFNE</w:t>
      </w:r>
      <w:r w:rsidRPr="00AC38BD">
        <w:rPr>
          <w:rFonts w:asciiTheme="minorEastAsia" w:hAnsiTheme="minorEastAsia"/>
          <w:sz w:val="21"/>
          <w:szCs w:val="21"/>
        </w:rPr>
        <w:tab/>
        <w:t>178</w:t>
      </w:r>
    </w:p>
    <w:p w14:paraId="7AEE7C4C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dFCaBP</w:t>
      </w:r>
      <w:r>
        <w:rPr>
          <w:rFonts w:asciiTheme="minorEastAsia" w:hAnsiTheme="minorEastAsia"/>
          <w:sz w:val="21"/>
          <w:szCs w:val="21"/>
        </w:rPr>
        <w:t>1</w:t>
      </w:r>
      <w:r w:rsidRPr="00AC38BD">
        <w:rPr>
          <w:rFonts w:asciiTheme="minorEastAsia" w:hAnsiTheme="minorEastAsia"/>
          <w:sz w:val="21"/>
          <w:szCs w:val="21"/>
        </w:rPr>
        <w:t xml:space="preserve">         FLEFRLILCYIYDYLELTVMFDEIDTSGNMLVDAREFKAAVPKMGEWGLVIEDPDTIFKE</w:t>
      </w:r>
      <w:r w:rsidRPr="00AC38BD">
        <w:rPr>
          <w:rFonts w:asciiTheme="minorEastAsia" w:hAnsiTheme="minorEastAsia"/>
          <w:sz w:val="21"/>
          <w:szCs w:val="21"/>
        </w:rPr>
        <w:tab/>
        <w:t>170</w:t>
      </w:r>
    </w:p>
    <w:p w14:paraId="2A237788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CfFCaBP1         FLEFRLMLCYIYDYFELTVMFDEIDTSGNMLIDAKEFKAAVPKIAEWGLKINDPDAVFKK</w:t>
      </w:r>
      <w:r w:rsidRPr="00AC38BD">
        <w:rPr>
          <w:rFonts w:asciiTheme="minorEastAsia" w:hAnsiTheme="minorEastAsia"/>
          <w:sz w:val="21"/>
          <w:szCs w:val="21"/>
        </w:rPr>
        <w:tab/>
        <w:t>170</w:t>
      </w:r>
    </w:p>
    <w:p w14:paraId="2DAD6311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CfFCaBP2         FLEFRLMLCYIYDYFELTVMFDEIDTSGNMLIDAKEFKKAAPKITEWGVKITDADAVFKE</w:t>
      </w:r>
      <w:r w:rsidRPr="00AC38BD">
        <w:rPr>
          <w:rFonts w:asciiTheme="minorEastAsia" w:hAnsiTheme="minorEastAsia"/>
          <w:sz w:val="21"/>
          <w:szCs w:val="21"/>
        </w:rPr>
        <w:tab/>
        <w:t>170</w:t>
      </w:r>
    </w:p>
    <w:p w14:paraId="6FBE41AA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epFCaBP1        FLEFRLMLCYIYDYFELTIMFDEIDTSGNMLIDAKEFKKAAPKIAEWGVKISDPDAVFKE</w:t>
      </w:r>
      <w:r w:rsidRPr="00AC38BD">
        <w:rPr>
          <w:rFonts w:asciiTheme="minorEastAsia" w:hAnsiTheme="minorEastAsia"/>
          <w:sz w:val="21"/>
          <w:szCs w:val="21"/>
        </w:rPr>
        <w:tab/>
        <w:t>170</w:t>
      </w:r>
    </w:p>
    <w:p w14:paraId="70EA0354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epFCaBP2-A      FLEFRLMLCYIYDYFELTIMFDEIDTSGNMLIDAKEFKKAAPKIAEWGVKISDPDAVFKE</w:t>
      </w:r>
      <w:r w:rsidRPr="00AC38BD">
        <w:rPr>
          <w:rFonts w:asciiTheme="minorEastAsia" w:hAnsiTheme="minorEastAsia"/>
          <w:sz w:val="21"/>
          <w:szCs w:val="21"/>
        </w:rPr>
        <w:tab/>
        <w:t>170</w:t>
      </w:r>
    </w:p>
    <w:p w14:paraId="5C8E8EFF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epFCaBP2-B      FLEFRLMLCYIYDYFELTIMFDEIDTSGNMLIDAKEFKKAAPKIAEWGVKISDPDAVFKE</w:t>
      </w:r>
      <w:r w:rsidRPr="00AC38BD">
        <w:rPr>
          <w:rFonts w:asciiTheme="minorEastAsia" w:hAnsiTheme="minorEastAsia"/>
          <w:sz w:val="21"/>
          <w:szCs w:val="21"/>
        </w:rPr>
        <w:tab/>
        <w:t>170</w:t>
      </w:r>
    </w:p>
    <w:p w14:paraId="6410B29D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sFCaBP</w:t>
      </w:r>
      <w:r>
        <w:rPr>
          <w:rFonts w:asciiTheme="minorEastAsia" w:hAnsiTheme="minorEastAsia"/>
          <w:sz w:val="21"/>
          <w:szCs w:val="21"/>
        </w:rPr>
        <w:t>1</w:t>
      </w:r>
      <w:r w:rsidRPr="00AC38BD">
        <w:rPr>
          <w:rFonts w:asciiTheme="minorEastAsia" w:hAnsiTheme="minorEastAsia"/>
          <w:sz w:val="21"/>
          <w:szCs w:val="21"/>
        </w:rPr>
        <w:t xml:space="preserve">         FLEFRLLLCYIYDYFELTVMFDEIDTSGNMLIDANEFQKAVPKIAEWGLEISDPDAVFKE</w:t>
      </w:r>
      <w:r w:rsidRPr="00AC38BD">
        <w:rPr>
          <w:rFonts w:asciiTheme="minorEastAsia" w:hAnsiTheme="minorEastAsia"/>
          <w:sz w:val="21"/>
          <w:szCs w:val="21"/>
        </w:rPr>
        <w:tab/>
        <w:t>171</w:t>
      </w:r>
    </w:p>
    <w:p w14:paraId="6FA1130A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pFCaBP1         FLEFRLMLCYIYDYFELTVMFDEIDTSGNMLIDAKEFKKAVPRIQEWGVKIEDPDAVFKE</w:t>
      </w:r>
      <w:r w:rsidRPr="00AC38BD">
        <w:rPr>
          <w:rFonts w:asciiTheme="minorEastAsia" w:hAnsiTheme="minorEastAsia"/>
          <w:sz w:val="21"/>
          <w:szCs w:val="21"/>
        </w:rPr>
        <w:tab/>
        <w:t>170</w:t>
      </w:r>
    </w:p>
    <w:p w14:paraId="116456F4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pFCaBP2         FLEFRLMLCYIYDYFELTVMFDEIDTSGNMLIDAKEFKKAVPRIQEWGVKIEDPDAVFKE</w:t>
      </w:r>
      <w:r w:rsidRPr="00AC38BD">
        <w:rPr>
          <w:rFonts w:asciiTheme="minorEastAsia" w:hAnsiTheme="minorEastAsia"/>
          <w:sz w:val="21"/>
          <w:szCs w:val="21"/>
        </w:rPr>
        <w:tab/>
        <w:t>170</w:t>
      </w:r>
    </w:p>
    <w:p w14:paraId="51688CE8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 xml:space="preserve">                 ******:****** :***:*** :* .*.:*:: .**: * *::  **  : *  ::*::</w:t>
      </w:r>
    </w:p>
    <w:p w14:paraId="32F277F3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</w:p>
    <w:p w14:paraId="1AF06CB0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AC38BD">
        <w:rPr>
          <w:rFonts w:asciiTheme="minorEastAsia" w:hAnsiTheme="minorEastAsia"/>
          <w:sz w:val="21"/>
          <w:szCs w:val="21"/>
        </w:rPr>
        <w:t>TcFCaBP</w:t>
      </w:r>
      <w:proofErr w:type="spellEnd"/>
      <w:r w:rsidRPr="00AC38BD">
        <w:rPr>
          <w:rFonts w:asciiTheme="minorEastAsia" w:hAnsiTheme="minorEastAsia"/>
          <w:sz w:val="21"/>
          <w:szCs w:val="21"/>
        </w:rPr>
        <w:t xml:space="preserve">          LDKNGTGSVTFDEFAAWASAVKLDADGDPDNVPESA----</w:t>
      </w:r>
      <w:r w:rsidRPr="00AC38BD">
        <w:rPr>
          <w:rFonts w:asciiTheme="minorEastAsia" w:hAnsiTheme="minorEastAsia"/>
          <w:sz w:val="21"/>
          <w:szCs w:val="21"/>
        </w:rPr>
        <w:tab/>
        <w:t>211</w:t>
      </w:r>
    </w:p>
    <w:p w14:paraId="14865363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AC38BD">
        <w:rPr>
          <w:rFonts w:asciiTheme="minorEastAsia" w:hAnsiTheme="minorEastAsia"/>
          <w:sz w:val="21"/>
          <w:szCs w:val="21"/>
        </w:rPr>
        <w:t>TbFCaBP</w:t>
      </w:r>
      <w:proofErr w:type="spellEnd"/>
      <w:r w:rsidRPr="00AC38BD">
        <w:rPr>
          <w:rFonts w:asciiTheme="minorEastAsia" w:hAnsiTheme="minorEastAsia"/>
          <w:sz w:val="21"/>
          <w:szCs w:val="21"/>
        </w:rPr>
        <w:t xml:space="preserve">          IDTNGSGVVTFDEFSCWAVTKKLQVCGDPDGEENGANEGN</w:t>
      </w:r>
      <w:r w:rsidRPr="00AC38BD">
        <w:rPr>
          <w:rFonts w:asciiTheme="minorEastAsia" w:hAnsiTheme="minorEastAsia"/>
          <w:sz w:val="21"/>
          <w:szCs w:val="21"/>
        </w:rPr>
        <w:tab/>
        <w:t>218</w:t>
      </w:r>
    </w:p>
    <w:p w14:paraId="0039C054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dFCaBP</w:t>
      </w:r>
      <w:r>
        <w:rPr>
          <w:rFonts w:asciiTheme="minorEastAsia" w:hAnsiTheme="minorEastAsia"/>
          <w:sz w:val="21"/>
          <w:szCs w:val="21"/>
        </w:rPr>
        <w:t>1</w:t>
      </w:r>
      <w:r w:rsidRPr="00AC38BD">
        <w:rPr>
          <w:rFonts w:asciiTheme="minorEastAsia" w:hAnsiTheme="minorEastAsia"/>
          <w:sz w:val="21"/>
          <w:szCs w:val="21"/>
        </w:rPr>
        <w:t xml:space="preserve">         IDDNGSGQVPFDELAAWASRSSAGH---------------</w:t>
      </w:r>
      <w:r w:rsidRPr="00AC38BD">
        <w:rPr>
          <w:rFonts w:asciiTheme="minorEastAsia" w:hAnsiTheme="minorEastAsia"/>
          <w:sz w:val="21"/>
          <w:szCs w:val="21"/>
        </w:rPr>
        <w:tab/>
        <w:t>195</w:t>
      </w:r>
    </w:p>
    <w:p w14:paraId="4294154E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CfFCaBP1         IDDNGSGQVTFDEFAAWAAAQKLDADENPGNTE-------</w:t>
      </w:r>
      <w:r w:rsidRPr="00AC38BD">
        <w:rPr>
          <w:rFonts w:asciiTheme="minorEastAsia" w:hAnsiTheme="minorEastAsia"/>
          <w:sz w:val="21"/>
          <w:szCs w:val="21"/>
        </w:rPr>
        <w:tab/>
        <w:t>203</w:t>
      </w:r>
    </w:p>
    <w:p w14:paraId="4602336B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CfFCaBP2         IDDNGSGQVTFDEFAAWASARKLDADGDPDNT--------</w:t>
      </w:r>
      <w:r w:rsidRPr="00AC38BD">
        <w:rPr>
          <w:rFonts w:asciiTheme="minorEastAsia" w:hAnsiTheme="minorEastAsia"/>
          <w:sz w:val="21"/>
          <w:szCs w:val="21"/>
        </w:rPr>
        <w:tab/>
        <w:t>202</w:t>
      </w:r>
    </w:p>
    <w:p w14:paraId="5D7B6F2E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epFCaBP1        IDDNGSGQITFDEFAAWASAHKLDVDGDPDNAE-------</w:t>
      </w:r>
      <w:r w:rsidRPr="00AC38BD">
        <w:rPr>
          <w:rFonts w:asciiTheme="minorEastAsia" w:hAnsiTheme="minorEastAsia"/>
          <w:sz w:val="21"/>
          <w:szCs w:val="21"/>
        </w:rPr>
        <w:tab/>
        <w:t>203</w:t>
      </w:r>
    </w:p>
    <w:p w14:paraId="63651359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epFCaBP2-A      IDDNGSGQITFDEFAAWASAHKLDVDGDPDNVAA------</w:t>
      </w:r>
      <w:r w:rsidRPr="00AC38BD">
        <w:rPr>
          <w:rFonts w:asciiTheme="minorEastAsia" w:hAnsiTheme="minorEastAsia"/>
          <w:sz w:val="21"/>
          <w:szCs w:val="21"/>
        </w:rPr>
        <w:tab/>
        <w:t>204</w:t>
      </w:r>
    </w:p>
    <w:p w14:paraId="37A41CCB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epFCaBP2-B      IDDNGSGQITFDEFAAWASAHKLDVDGDPDNAE-------</w:t>
      </w:r>
      <w:r w:rsidRPr="00AC38BD">
        <w:rPr>
          <w:rFonts w:asciiTheme="minorEastAsia" w:hAnsiTheme="minorEastAsia"/>
          <w:sz w:val="21"/>
          <w:szCs w:val="21"/>
        </w:rPr>
        <w:tab/>
        <w:t>203</w:t>
      </w:r>
    </w:p>
    <w:p w14:paraId="2DF15AF5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sFCaBP</w:t>
      </w:r>
      <w:r>
        <w:rPr>
          <w:rFonts w:asciiTheme="minorEastAsia" w:hAnsiTheme="minorEastAsia"/>
          <w:sz w:val="21"/>
          <w:szCs w:val="21"/>
        </w:rPr>
        <w:t>1</w:t>
      </w:r>
      <w:r w:rsidRPr="00AC38BD">
        <w:rPr>
          <w:rFonts w:asciiTheme="minorEastAsia" w:hAnsiTheme="minorEastAsia"/>
          <w:sz w:val="21"/>
          <w:szCs w:val="21"/>
        </w:rPr>
        <w:t xml:space="preserve">         IDDNGSGQITFDEFAVWAAAHKLDADGDPDNTAS------</w:t>
      </w:r>
      <w:r w:rsidRPr="00AC38BD">
        <w:rPr>
          <w:rFonts w:asciiTheme="minorEastAsia" w:hAnsiTheme="minorEastAsia"/>
          <w:sz w:val="21"/>
          <w:szCs w:val="21"/>
        </w:rPr>
        <w:tab/>
        <w:t>205</w:t>
      </w:r>
    </w:p>
    <w:p w14:paraId="1F3B4039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>LpFCaBP1         IDNNGSGQITFDEFAAWAAAHKLDADENPDNTE-------</w:t>
      </w:r>
      <w:r w:rsidRPr="00AC38BD">
        <w:rPr>
          <w:rFonts w:asciiTheme="minorEastAsia" w:hAnsiTheme="minorEastAsia"/>
          <w:sz w:val="21"/>
          <w:szCs w:val="21"/>
        </w:rPr>
        <w:tab/>
        <w:t>203</w:t>
      </w:r>
    </w:p>
    <w:p w14:paraId="3F1B8EAB" w14:textId="77777777" w:rsidR="00C56D4C" w:rsidRPr="00AC38BD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lastRenderedPageBreak/>
        <w:t>LpFCaBP2         IDSNGSGQMTFDEFAAWASAHKLDADGDPDNMAA------</w:t>
      </w:r>
      <w:r w:rsidRPr="00AC38BD">
        <w:rPr>
          <w:rFonts w:asciiTheme="minorEastAsia" w:hAnsiTheme="minorEastAsia"/>
          <w:sz w:val="21"/>
          <w:szCs w:val="21"/>
        </w:rPr>
        <w:tab/>
        <w:t>204</w:t>
      </w:r>
    </w:p>
    <w:p w14:paraId="1F3D064C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AC38BD">
        <w:rPr>
          <w:rFonts w:asciiTheme="minorEastAsia" w:hAnsiTheme="minorEastAsia"/>
          <w:sz w:val="21"/>
          <w:szCs w:val="21"/>
        </w:rPr>
        <w:t xml:space="preserve">                 :* **:* : ***:: **   .                  </w:t>
      </w:r>
    </w:p>
    <w:p w14:paraId="032752BA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6A390F">
        <w:rPr>
          <w:rFonts w:asciiTheme="minorEastAsia" w:hAnsiTheme="minorEastAsia"/>
          <w:sz w:val="21"/>
          <w:szCs w:val="21"/>
        </w:rPr>
        <w:t xml:space="preserve"> </w:t>
      </w:r>
    </w:p>
    <w:p w14:paraId="18595FCD" w14:textId="77777777" w:rsidR="00C56D4C" w:rsidRDefault="00C56D4C" w:rsidP="007B7DB8">
      <w:pPr>
        <w:rPr>
          <w:rFonts w:asciiTheme="minorEastAsia" w:hAnsiTheme="minorEastAsia"/>
          <w:sz w:val="21"/>
          <w:szCs w:val="21"/>
        </w:rPr>
      </w:pPr>
    </w:p>
    <w:p w14:paraId="69A5A9BA" w14:textId="77777777" w:rsidR="00C56D4C" w:rsidRDefault="00C56D4C" w:rsidP="007B7DB8">
      <w:pPr>
        <w:rPr>
          <w:rFonts w:asciiTheme="minorEastAsia" w:hAnsiTheme="minorEastAsia"/>
          <w:sz w:val="21"/>
          <w:szCs w:val="21"/>
        </w:rPr>
      </w:pPr>
    </w:p>
    <w:p w14:paraId="5F8A2D68" w14:textId="77777777" w:rsidR="00C56D4C" w:rsidRDefault="00C56D4C" w:rsidP="007B7DB8">
      <w:pPr>
        <w:rPr>
          <w:rFonts w:asciiTheme="minorEastAsia" w:hAnsiTheme="minorEastAsia"/>
          <w:sz w:val="21"/>
          <w:szCs w:val="21"/>
        </w:rPr>
      </w:pPr>
    </w:p>
    <w:p w14:paraId="2D245140" w14:textId="77777777" w:rsidR="00C56D4C" w:rsidRDefault="00C56D4C">
      <w:pPr>
        <w:rPr>
          <w:rFonts w:asciiTheme="minorEastAsia" w:hAnsiTheme="minorEastAsia"/>
          <w:sz w:val="21"/>
          <w:szCs w:val="21"/>
        </w:rPr>
      </w:pPr>
      <w:r>
        <w:rPr>
          <w:rFonts w:asciiTheme="minorEastAsia" w:hAnsiTheme="minorEastAsia"/>
          <w:sz w:val="21"/>
          <w:szCs w:val="21"/>
        </w:rPr>
        <w:br w:type="page"/>
      </w:r>
    </w:p>
    <w:p w14:paraId="5B753A0F" w14:textId="169D5721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lastRenderedPageBreak/>
        <w:t>&gt;</w:t>
      </w:r>
      <w:proofErr w:type="spellStart"/>
      <w:r w:rsidRPr="0053069F">
        <w:rPr>
          <w:rFonts w:asciiTheme="minorEastAsia" w:hAnsiTheme="minorEastAsia"/>
          <w:sz w:val="21"/>
          <w:szCs w:val="21"/>
        </w:rPr>
        <w:t>TcFCaBP</w:t>
      </w:r>
      <w:proofErr w:type="spellEnd"/>
    </w:p>
    <w:p w14:paraId="3B4149A3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MGACGSKGSTSDKGLASDKDGKNAKDRKEAWERIRQAIPREKTAEAKQRRIELFKKFDKNETGKLCYDEV</w:t>
      </w:r>
    </w:p>
    <w:p w14:paraId="52B2B32D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YSGCLEVLKLDEFTSRVRDITKRAFDKSRTLGSKLENKGSEDFVEFLEFRLMLCYIYDFFELTVMFDEID</w:t>
      </w:r>
    </w:p>
    <w:p w14:paraId="2C90B1B2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ASGNMLVDEEEFKRAVPKLEAWGAKVEDPAALFKELDKNGTGSVTFDEFAAWASAVKLDADGDPDNVPES</w:t>
      </w:r>
    </w:p>
    <w:p w14:paraId="45FDC62A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A</w:t>
      </w:r>
    </w:p>
    <w:p w14:paraId="320A23E4" w14:textId="77777777" w:rsidR="007B7DB8" w:rsidRDefault="007B7DB8" w:rsidP="007B7DB8">
      <w:pPr>
        <w:rPr>
          <w:rFonts w:asciiTheme="minorEastAsia" w:hAnsiTheme="minorEastAsia"/>
          <w:sz w:val="21"/>
          <w:szCs w:val="21"/>
        </w:rPr>
      </w:pPr>
    </w:p>
    <w:p w14:paraId="26DBDC91" w14:textId="044149B9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ATGGGTGCTTGTGGGTCGAAGGGCTCGACGAGCGACAAGGGGTTGGCGAGCGATAAGGACGGCAAGAACGCCA</w:t>
      </w:r>
    </w:p>
    <w:p w14:paraId="5BA97EB7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AGGACCGCAAGGAAGCGTGGGAGCGCATTCGCCAGGCGATTCCTCGTGAGAAGACCGCCGAGGCAAAACA</w:t>
      </w:r>
    </w:p>
    <w:p w14:paraId="106F1CBB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GCGCCGCATCGAGCTCTTCAAGAAGTTCGACAAGAACGAGACCGGGAAGCTGTGCTACGATGAGGTGTAC</w:t>
      </w:r>
    </w:p>
    <w:p w14:paraId="11ADFB24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AGCGGCTGCCTCGAGGTGCTGAAGTTGGACGAGTTCACGTCGCGAGTGCGCGACATCACGAAGCGTGCAT</w:t>
      </w:r>
    </w:p>
    <w:p w14:paraId="5A885950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TCGACAAGTCGAGGACCCTGGGCAGCAAGCTGGAGAACAAGGGCTCCGAGGACTTTGTTGAATTTCTGGA</w:t>
      </w:r>
    </w:p>
    <w:p w14:paraId="3BD7259C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GTTCCGTCTGATGCTGTGCTACATCTACGACTTCTTCGAGCTGACGGTGATGTTCGACGAGATTGACGCC</w:t>
      </w:r>
    </w:p>
    <w:p w14:paraId="47CA9974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TCCGGCAACATGCTGGTCGACGAGGAGGAGTTCAAGCGCGCCGTGCCCAAGCTTGAGGCGTGGGGCGCCA</w:t>
      </w:r>
    </w:p>
    <w:p w14:paraId="426DD16E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AGGTCGAGGATCCCGCGGCGCTGTTCAAGGAGCTCGATAAGAACGGCACTGGGTCCGTGACGTTCGACGA</w:t>
      </w:r>
    </w:p>
    <w:p w14:paraId="0A083E15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GTTTGCTGCGTGGGCTTCTGCAGTCAAACTGGACGCCGACGGCGACCCGGACAACGTGCCGGAGAGCGCG</w:t>
      </w:r>
    </w:p>
    <w:p w14:paraId="4E2F50D2" w14:textId="79426C4A" w:rsid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TGA</w:t>
      </w:r>
    </w:p>
    <w:p w14:paraId="12B7F931" w14:textId="77777777" w:rsidR="00906821" w:rsidRPr="0053069F" w:rsidRDefault="00906821" w:rsidP="007B7DB8">
      <w:pPr>
        <w:rPr>
          <w:rFonts w:asciiTheme="minorEastAsia" w:hAnsiTheme="minorEastAsia"/>
          <w:sz w:val="21"/>
          <w:szCs w:val="21"/>
        </w:rPr>
      </w:pPr>
    </w:p>
    <w:p w14:paraId="570CE459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&gt;</w:t>
      </w:r>
      <w:proofErr w:type="spellStart"/>
      <w:r w:rsidRPr="0053069F">
        <w:rPr>
          <w:rFonts w:asciiTheme="minorEastAsia" w:hAnsiTheme="minorEastAsia"/>
          <w:sz w:val="21"/>
          <w:szCs w:val="21"/>
        </w:rPr>
        <w:t>TbFCaBP</w:t>
      </w:r>
      <w:proofErr w:type="spellEnd"/>
    </w:p>
    <w:p w14:paraId="24A119AD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MGCSGSKNTTNSKDGAASKGGKDGKTTADRKVAWERIRCAIPRDKDAESKSRRIELFKQFDTNGTGKLGF</w:t>
      </w:r>
    </w:p>
    <w:p w14:paraId="5362D88A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REVLDGCYSVLKLDEFTTHLPDIVQRAFDKAKDLGNKVKGVGEEDLVEFLEFRLMLCYIYDIFELTVMFD</w:t>
      </w:r>
    </w:p>
    <w:p w14:paraId="121A060B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TMDKDGSLLLELQEFKEALPKLKEWGVDITDATTVFNEIDTNGSGVVTFDEFSCWAVTKKLQVCGDPDGE</w:t>
      </w:r>
    </w:p>
    <w:p w14:paraId="0B669AA8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ENGANEGN</w:t>
      </w:r>
    </w:p>
    <w:p w14:paraId="67163ED4" w14:textId="77777777" w:rsidR="007B7DB8" w:rsidRDefault="007B7DB8" w:rsidP="00B63BCB">
      <w:pPr>
        <w:rPr>
          <w:rFonts w:asciiTheme="minorEastAsia" w:hAnsiTheme="minorEastAsia"/>
          <w:sz w:val="21"/>
          <w:szCs w:val="21"/>
        </w:rPr>
      </w:pPr>
    </w:p>
    <w:p w14:paraId="764754B4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ATGGGTTGCTCAGGATCGAAGAATACAACGAACTCCAAGGATGGTGCCGCCAGTAAGGGTGGAAAGGACG</w:t>
      </w:r>
    </w:p>
    <w:p w14:paraId="29896ACA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GGAAAACTACTGCGGACCGGAAGGTTGCGTGGGAGCGTATTCGGTGTGCGATTCCCCGTGACAAGGATGC</w:t>
      </w:r>
    </w:p>
    <w:p w14:paraId="17D2825B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TGAGTCGAAAAGCCGTCGCATTGAACTCTTCAAGCAGTTTGACACGAACGGGACTGGAAAACTCGGCTTC</w:t>
      </w:r>
    </w:p>
    <w:p w14:paraId="01DF8EAA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AGGGAGGTGCTTGATGGTTGCTACAGTGTACTCAAGTTGGATGAGTTCACGACTCACCTTCCTGACATTG</w:t>
      </w:r>
    </w:p>
    <w:p w14:paraId="7870CCAC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TCCAGCGTGCGTTTGACAAAGCGAAGGACCTCGGCAACAAGGTAAAGGGTGTGGGTGAAGAGGATCTTGT</w:t>
      </w:r>
    </w:p>
    <w:p w14:paraId="1A68D62E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GGAGTTCCTTGAATTCCGCCTGATGCTTTGCTACATCTATGATATCTTTGAGTTGACTGTAATGTTCGAC</w:t>
      </w:r>
    </w:p>
    <w:p w14:paraId="42ED5849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ACCATGGATAAGGATGGAAGTTTGTTGCTTGAGCTACAGGAGTTCAAGGAAGCCTTGCCGAAATTGAAGG</w:t>
      </w:r>
    </w:p>
    <w:p w14:paraId="2660BD7D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AGTGGGGTGTTGATATCACTGACGCTACCACTGTGTTTAATGAGATCGACACTAATGGATCTGGTGTTGT</w:t>
      </w:r>
    </w:p>
    <w:p w14:paraId="68523D7F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GACATTCGATGAATTCTCATGCTGGGCTGTCACTAAAAAGTTGCAGGTATGTGGCGATCCTGATGGTGAG</w:t>
      </w:r>
    </w:p>
    <w:p w14:paraId="06AA7AC2" w14:textId="360E3037" w:rsid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GAGAACGGAGCAAATGAAGGTAATTGA</w:t>
      </w:r>
    </w:p>
    <w:p w14:paraId="48B8F222" w14:textId="77777777" w:rsidR="00906821" w:rsidRPr="0053069F" w:rsidRDefault="00906821" w:rsidP="00B63BCB">
      <w:pPr>
        <w:rPr>
          <w:rFonts w:asciiTheme="minorEastAsia" w:hAnsiTheme="minorEastAsia"/>
          <w:sz w:val="21"/>
          <w:szCs w:val="21"/>
        </w:rPr>
      </w:pPr>
    </w:p>
    <w:p w14:paraId="0D46C8C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iFCaBP1</w:t>
      </w:r>
    </w:p>
    <w:p w14:paraId="661D918D" w14:textId="474C6A3F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NATKAARKPSEDKTAAERKVAWEKICQRLPRQKTPEDKELRIELFKRFCQSDTEKLTMEEVYQGCVSILQLDEFTTRLRSIVKRAFTKAKSMGNTAGVGQCDDEFVEFLEFRLMLCYIYDYLELTVMFEEIDTSGNMLVDAREFKAAVPKMGEWGLVIEDPDTIFKEIDDNGSGQVPFDELAAWATARKLDADEQANNSE</w:t>
      </w:r>
    </w:p>
    <w:p w14:paraId="1765BDA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35291A3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CAACGCTACCAAGGCTGCCCGGAAGCCCAGCGAGGACAAGACTGCCGCTGAGCGCAAGGTCG</w:t>
      </w:r>
    </w:p>
    <w:p w14:paraId="04E071F4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GTGGGAGAAAATTTGTCAGCGCCTGCCCCGCCAGAAGACGCCCGAGGACAAGGAGCTCCGCATCGAGCT</w:t>
      </w:r>
    </w:p>
    <w:p w14:paraId="31803E5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TTTTAAGAGGTTCTGCCAGAGCGACACGGAAAAGCTCACGATGGAGGAGGTCTACCAGGGCTGTGTGAGC</w:t>
      </w:r>
    </w:p>
    <w:p w14:paraId="1FE33E0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CCTCCAGCTCGATGAGTTTACAACGCGCCTGCGCAGCATCGTGAAACGTGCCTTCACTAAGGCAAAGA</w:t>
      </w:r>
    </w:p>
    <w:p w14:paraId="6BCF90DF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ATGGGCAACACCGCCGGCGTCGGCCAATGCGACGACGAGTTTGTCGAATTTCTTGAGTTTCGGCTGAT</w:t>
      </w:r>
    </w:p>
    <w:p w14:paraId="14F59E4B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TGTGCTACATATACGACTACCTCGAGCTCACCGTCATGTTTGAAGAGATCGACACCTCCGGCAACATG</w:t>
      </w:r>
    </w:p>
    <w:p w14:paraId="2DC670A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GTGGACGCGAGGGAGTTCAAGGCCGCCGTGCCGAAGATGGGTGAGTGGGGCCTTGTCATTGAGGATC</w:t>
      </w:r>
    </w:p>
    <w:p w14:paraId="30DC5C2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GGACACAATCTTCAAGGAAATCGACGACAACGGCTCCGGCCAGGTGCCCTTTGACGAGCTCGCTGCGTG</w:t>
      </w:r>
    </w:p>
    <w:p w14:paraId="10C7574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GCCACTGCCCGCAAGCTTGATGCTGACGAGCAGGCTAACAACTCTGAGTAA</w:t>
      </w:r>
    </w:p>
    <w:p w14:paraId="4A6CDB5F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4D28A068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bFCaBP1</w:t>
      </w:r>
    </w:p>
    <w:p w14:paraId="2A9E87E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NTSKAAPKSGEDRTAAERKAAWEKIRQSLPRQRTPEDKERHVLLFKKFDNSESGKLTMEEVYQGCVD</w:t>
      </w:r>
    </w:p>
    <w:p w14:paraId="1ED085C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lastRenderedPageBreak/>
        <w:t>ILQLDEFTTRLRDIVQRAFSKAKSMGNTADDGQESSDYVELLEFRLMLCYIYDYFELTVMFDEIDTSGNM</w:t>
      </w:r>
    </w:p>
    <w:p w14:paraId="40A818FA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LVSAKEFKAALPRIGEWGVAIEDPDKIFKEIDTNSTGQVTFDEFAAWATGCKLQSDADAMKSE</w:t>
      </w:r>
    </w:p>
    <w:p w14:paraId="0BD2FCD3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3839E18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CAACACTTCCAAGGCTGCTCCGAAGTCTGGAGAGGATAGGACTGCCGCCGAGCGCAAGGCTG</w:t>
      </w:r>
    </w:p>
    <w:p w14:paraId="1F8CC3D8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GTGGGAGAAGATCCGCCAGAGCCTACCCCGCCAGAGGACCCCTGAGGACAAGGAGCGCCACGTATTGTT</w:t>
      </w:r>
    </w:p>
    <w:p w14:paraId="7641EEDC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TTCAAGAAGTTCGATAATAGCGAATCTGGGAAGCTCACAATGGAGGAGGTCTACCAGGGCTGCGTGGAT</w:t>
      </w:r>
    </w:p>
    <w:p w14:paraId="5A75735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TCTTCAGCTTGATGAGTTCACAACGCGCCTGCGCGACATCGTGCAGAGAGCCTTCAGCAAGGCCAAAA</w:t>
      </w:r>
    </w:p>
    <w:p w14:paraId="66D7CA51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ATGGGCAACACCGCTGACGACGGCCAGGAAAGCTCTGACTACGTTGAGCTCTTGGAGTTCCGCCTGAT</w:t>
      </w:r>
    </w:p>
    <w:p w14:paraId="7F79783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TGTGCTACATCTACGACTACTTCGAGCTCACCGTCATGTTCGACGAGATTGACACCTCCGGCAATATG</w:t>
      </w:r>
    </w:p>
    <w:p w14:paraId="7205BA4F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GTGAGCGCGAAAGAGTTCAAGGCTGCCCTGCCGAGAATTGGTGAGTGGGGCGTTGCCATCGAGGATC</w:t>
      </w:r>
    </w:p>
    <w:p w14:paraId="60C94AE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AGACAAAATATTCAAGGAGATCGACACGAACAGCACTGGGCAGGTGACATTTGACGAATTCGCTGCGTG</w:t>
      </w:r>
    </w:p>
    <w:p w14:paraId="254C6B6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GCCACTGGATGCAAGCTTCAATCTGACGCAGATGCTATGAAGTCCGAGTAG</w:t>
      </w:r>
    </w:p>
    <w:p w14:paraId="7FC0E0D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257ED8E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mFCaBP1</w:t>
      </w:r>
    </w:p>
    <w:p w14:paraId="1A37F079" w14:textId="4E3F768C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NATKAAGKSGEGKTAAERKVAWEKICQNLPRQRTPEDKERRSDLFKKFSQNDTEKLTMEEVYQGCVRILQLDEFTTRLHDIVKRAFNKAKSMANTAGDCQGDDEFVEFLEFRLMLCYIYDYFKLTVMFDEIDTSGNMLVDAKELKAAVPKIGEWGLVIEDPDTVFKQIDDNGSGQVSFNEFASWATARKLDADEEANDSE</w:t>
      </w:r>
    </w:p>
    <w:p w14:paraId="6F111ADC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7E406001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TAACGCTACCAAGGCTGCCGGCAAGTCCGGCGAGGGCAAGACCGCCGCTGAGCGCAAGGTTG</w:t>
      </w:r>
    </w:p>
    <w:p w14:paraId="06B010C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GTGGGAGAAAATTTGTCAGAACCTGCCTCGCCAGAGGACGCCTGAGGACAAGGAACGCCGCAGCGATCT</w:t>
      </w:r>
    </w:p>
    <w:p w14:paraId="2B7FA8D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TTTCAAGAAGTTTTCCCAGAACGACACGGAAAAGCTCACGATGGAGGAAGTCTATCAAGGCTGTGTACGT</w:t>
      </w:r>
    </w:p>
    <w:p w14:paraId="5B7CE2B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CCTCCAGCTCGATGAGTTCACGACGCGCCTGCACGACATTGTGAAGCGTGCCTTCAACAAGGCAAAGA</w:t>
      </w:r>
    </w:p>
    <w:p w14:paraId="6112A9E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ATGGCGAACACCGCCGGCGACTGCCAGGGCGACGACGAGTTTGTCGAATTTCTTGAGTTTCGGCTGAT</w:t>
      </w:r>
    </w:p>
    <w:p w14:paraId="240CBC7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TGTGCTACATATACGACTACTTCAAGCTCACCGTTATGTTTGACGAGATCGACACCTCCGGCAACATG</w:t>
      </w:r>
    </w:p>
    <w:p w14:paraId="17A6E7E4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GTGGACGCGAAGGAGCTCAAGGCCGCCGTGCCGAAGATCGGTGAGTGGGGCCTTGTCATTGAGGATC</w:t>
      </w:r>
    </w:p>
    <w:p w14:paraId="791AD451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AGACACAGTCTTCAAGCAAATCGACGACAACGGCTCCGGCCAGGTGTCCTTTAACGAGTTCGCTTCGTG</w:t>
      </w:r>
    </w:p>
    <w:p w14:paraId="1550140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GCGACTGCCCGCAAGCTTGATGCTGACGAGGAGGCTAACGACTCTGAGTAG</w:t>
      </w:r>
    </w:p>
    <w:p w14:paraId="3C1BFF1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191707C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dFCaBP1</w:t>
      </w:r>
    </w:p>
    <w:p w14:paraId="23931E83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NATKAARKPSEDKTAADRKVAWEKICQRLPRQKTPEDKELHIELFKRFCQSDTEKLTMEEVYQGCVS</w:t>
      </w:r>
    </w:p>
    <w:p w14:paraId="5E0655AA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ILQLDEFTTRLRSIVKRAFTKAKSMGNTSGVGQCDDEVVEFLEFRLILCYIYDYLELTVMFDEIDTSGNM</w:t>
      </w:r>
    </w:p>
    <w:p w14:paraId="34113EF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LVDAREFKAAVPKMGEWGLVIEDPDTIFKEIDDNGSGQVPFDELAAWASRSSAGH</w:t>
      </w:r>
    </w:p>
    <w:p w14:paraId="14A8516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1847E2EB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CAACGCTACCAAGGCTGCCCGGAAGCCCAGCGAGGACAAGACTGCCGCTGAGCGCAAGGTCG</w:t>
      </w:r>
    </w:p>
    <w:p w14:paraId="18D90693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GTGGGAGAAAATTTGTCAGCGCCTGCCCCGCCAGAAGACGCCCGAGGACAAGGAGCTCCGCATCGAGCT</w:t>
      </w:r>
    </w:p>
    <w:p w14:paraId="58DDE78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TTTTAAGAGGTTCTGCCAGAGCGACACGGAAAAGCTCACGATGGAGGAGGTCTACCAGGGCTGTGTGAGC</w:t>
      </w:r>
    </w:p>
    <w:p w14:paraId="540813B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CCTCCAGCTCGAGGAGTTTACAACGCGCCTGCGCAGCATCGTGAAACGTGCCTTCACTAAGGCAAAGA</w:t>
      </w:r>
    </w:p>
    <w:p w14:paraId="54EA108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ATGGGCAACACCGCCGGCGTCGGCCAATGCGACGACGAGTTTGTCGAATTTCTTGAGTTTCGGCTGAT</w:t>
      </w:r>
    </w:p>
    <w:p w14:paraId="3287EC5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TGTGCTACATATACGACTACCTCGAGCTCACCGTCATGTTTGACGAGATCGACACCTCCGGCAACATG</w:t>
      </w:r>
    </w:p>
    <w:p w14:paraId="2382D0C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GTGGACGCGAGGGAGTTCAAGGCCGCCGTGCCGAAGATGGGTGAGTGGGGCCTTGTCATTGAGGATC</w:t>
      </w:r>
    </w:p>
    <w:p w14:paraId="6C8F14F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GGACACAATCTTCAAGGAAATCGACGACAACGGCTCCGGCCAGGTGTCCTTTGACGAGCTCGCTGCGTG</w:t>
      </w:r>
    </w:p>
    <w:p w14:paraId="4825137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GCCACTGCCCGCAAGCTTGATGCTGACGAGCAGGCTAACAACTCTGAGTAA</w:t>
      </w:r>
    </w:p>
    <w:p w14:paraId="51678E5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0CCBC971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CfFCaBP1</w:t>
      </w:r>
    </w:p>
    <w:p w14:paraId="00FBABE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ASSAFSSKSKKEGKNASDRKAAWEGIRERLPRKKTDEDKERRIELFKKFDQNNTGKLSFEETYKGCVEILHLDEFTTRLRDIVKRAFNKAKDMGTKDRDAGSAQFVEFLEFRLMLCYIYDYFELTVMFDEIDTSGNMLIDAKEFKAAVPKIAEWGLKINDPDAVFKKIDDNGSGQVTFDEFAAWAAAQKLDADENPGNTE</w:t>
      </w:r>
    </w:p>
    <w:p w14:paraId="51FD703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02C6BE8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TTGCGCTTCTTCCGCTTTTTCCTCCAAGTCCAAGAAGGAGGGCAAGAACGCCAGCGATCGCAAGGCCGCGTGGGAGGGCATTCGCGAGCGTCTGCCGCGCAAGAAGACTGACGAGGACAAGGAGCGCCGCATTGAGCTCTTCAAGAAGTTCGACCAGAACAACACCGGCAAGCTGTCGTTTGAGGAGACGTACAAGGGATGCGTAGAGATTCTGCACCTGGACGAGTTCACCACTCGTCTGCGCGACATCGTCAAGCGCGCCTTCAACAAG</w:t>
      </w:r>
      <w:r w:rsidRPr="00A04E2A">
        <w:rPr>
          <w:rFonts w:asciiTheme="minorEastAsia" w:hAnsiTheme="minorEastAsia"/>
          <w:sz w:val="21"/>
          <w:szCs w:val="21"/>
        </w:rPr>
        <w:lastRenderedPageBreak/>
        <w:t>GCCAAGGACATGGGCACGAAGGACCGCGATGCGGGCAGTGCTCAGTTCGTGGAGTTCCTCGAGTTCCGTCTGATGCTCTGCTACATCTACGACTACTTTGAGCTGACCGTGATGTTTGACGAGATCGACACTTCTGGCAACATGCTGATCGACGCGAAGGAGTTCAAGGCCGCCGTCCCTAAGATTGCGGAGTGGGGATTGAAGATTAATGACCCTGATGCCGTCTTCAAGAAGATCGACGACAACGGCTCCGGTCAGGTGACCTTCGACGAGTTTGCAGCGTGGGCGGCGGCCCAGAAACTCGACGCTGACGAGAACCCTGGCAACACGGAATAA</w:t>
      </w:r>
    </w:p>
    <w:p w14:paraId="1D88307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0CB7FC8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CfFCaBP2</w:t>
      </w:r>
    </w:p>
    <w:p w14:paraId="095FB9D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ISSKSTQTGKKEGKTAAERKAAWEGIRQRLPRRKTAEDKARRIELFKKFDKNNTGKLSMEETYEGCVSVLHLDEFTTRLRDIVKRAFNKAKDMGTKDRDAGSAQFVEFLEFRLMLCYIYDYFELTVMFDEIDTSGNMLIDAKEFKKAAPKITEWGVKITDADAVFKEIDDNGSGQVTFDEFAAWASARKLDADGDPDNTAA</w:t>
      </w:r>
    </w:p>
    <w:p w14:paraId="386904B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2FE675E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GTGCATTTCTTCCAAGTCTACTCAGACCGGCAAGAAGGAGGGCAAGACTGCCGCCGAGCGCAAGGCCGCGTGGGAGGGCATTCGCCAGCGCCTGCCGCGCCGCAAGACTGCCGAGGACAAGGCACGCCGCATTGAGCTCTTCAAGAAGTTCGATAAGAACAACACCGGCAAGCTCAGCATGGAGGAGACGTACGAGGGCTGCGTGTCTGTGTTGCACCTGGACGAGTTCACCACTCGTCTGCGCGACATCGTCAAGCGCGCCTTCAACAAGGCCAAGGACATGGGCACGAAGGACCGCGATGCGGGCAGCGCTCAGTTCGTGGAGTTCCTCGAGTTCCGTCTGATGCTCTGCTACATCTACGACTACTTCGAGCTGACCGTGATGTTTGACGAGATCGACACTTCTGGCAACATGCTGATCGACGCGAAGGAGTTCAAGAAGGCTGCTCCCAAGATTACGGAGTGGGGCGTGAAGATCACCGATGCCGATGCCGTCTTCAAGGAGATCGACGACAACGGCTCCGGTCAGGTGACCTTCGACGAGTTTGCGGCGTGGGCGAGCGCGCGCAAGCTCGACGCCGACGGCGATCCGGATAACACCGCTGCTTAA</w:t>
      </w:r>
    </w:p>
    <w:p w14:paraId="3746438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1D99BB1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sFCaBP1</w:t>
      </w:r>
    </w:p>
    <w:p w14:paraId="2DAAE614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ASSTSSSKGGKKEGKSAAERRAVWGSVRQSLPRLKTAVDKERRIALFKEFDKNNSGKLSMEEVYKGC</w:t>
      </w:r>
    </w:p>
    <w:p w14:paraId="104951C1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VNVLHLDEFTTRLRDIVKRAFNKAKDMGTKERNEGSSDFVEFLEFRLLLCYIYDYFELTVMFDEIDTSGN</w:t>
      </w:r>
    </w:p>
    <w:p w14:paraId="67D20D5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LIDANEFQKAVPKIAEWGLEISDPDAVFKEIDDNGSGQITFDEFAVWAAAHKLDADGDPDNTAS</w:t>
      </w:r>
    </w:p>
    <w:p w14:paraId="00568D3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13750D58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TTGCGCCTCTTCCACATCCTCTTCAAAGGGCGGCAAGAAGGAGGGCAAGAGCGCCGCAGAGCGCA</w:t>
      </w:r>
    </w:p>
    <w:p w14:paraId="0C8D949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AGCTGTGTGGGGCAGCGTTCGCCAGAGTCTGCCGCGCCTGAAGACTGCAGTGGATAAGGAGCGCCGTAT</w:t>
      </w:r>
    </w:p>
    <w:p w14:paraId="2E89CF0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TGCACTCTTTAAGGAGTTCGATAAGAACAACAGTGGTAAGCTCAGCATGGAGGAGGTGTACAAGGGTTGC</w:t>
      </w:r>
    </w:p>
    <w:p w14:paraId="77D84D1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TGAATGTGCTGCATCTGGATGAGTTCACGACTCGCCTGCGCGACATCGTGAAGCGCGCCTTCAACAAGG</w:t>
      </w:r>
    </w:p>
    <w:p w14:paraId="4011451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CAAGGATATGGGAACGAAGGAGCGCAACGAGGGCAGCTCGGACTTCGTGGAGTTCCTGGAGTTCCGTCT</w:t>
      </w:r>
    </w:p>
    <w:p w14:paraId="71945AF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TTGCTGTGCTACATCTACGACTACTTTGAGCTGACGGTGATGTTCGATGAGATCGACACTTCTGGCAAC</w:t>
      </w:r>
    </w:p>
    <w:p w14:paraId="6371DCB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CTGATCGATGCGAATGAGTTCCAGAAGGCTGTCCCGAAGATCGCGGAGTGGGGTTTGGAGATTTCCG</w:t>
      </w:r>
    </w:p>
    <w:p w14:paraId="222D3A6A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CCCCGATGCCGTGTTCAAGGAGATCGACGACAACGGCTCTGGTCAGATCACGTTTGACGAGTTCGCCGT</w:t>
      </w:r>
    </w:p>
    <w:p w14:paraId="3C26B77F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CCGCCCACAAGCTGGATGCTGATGGCGATCCGGATAATACCGCTTCGTAA</w:t>
      </w:r>
    </w:p>
    <w:p w14:paraId="345A4573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06271D1B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CeFaBP1</w:t>
      </w:r>
    </w:p>
    <w:p w14:paraId="25943D7F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ASSVFSSKSKKEGKSAAERKVAWGRIRERLPRKKTPEDKERRIELFKKFDQNGTGKLSFEETYRGCVDILHLDEFTTRLRDIVKRAFSKAKDMGTKDRGAGSDQFVEFLEFRLMLCYIYDYFELTVMFDEIDTSGNMLIDAKEFKAAVPKIAEWGLKIEDPDAVFKQIDDNGSGQITFDEFAAWAAARKLDADENPNNAE</w:t>
      </w:r>
    </w:p>
    <w:p w14:paraId="4307FCD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247AA2F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CGCCTCCTCCGTATTTTCCTCCAAGTCAAAGAAAGAGGGCAAGAGCGCCGCCGAACGTAAAGTGGCGTGGGGGAGGATCCGCGAGCGTCTGCCGCGCAAGAAGACTCCTGAGGACAAAGAGCGCCGCATTGAACTCTTCAAGAAGTTCGATCAGAACGGCACCGGTAAACTTTCGTTTGAGGAGACGTACAGGGGGTGCGTAGACATTCTGCATCTGGATGAGTTCACGACTCGCCTGCGCGACATCGTGAAGCGCGCCTTCAGCAAGGCCAAAGACATGGGCACGAAGGACCGCGGCGCGGGTAGCGACCAGTTTGTGGAGTTCCTTGAGTTCCGCCTGATGCTGTGCTACATCTACGACTACTTTGAGCTGACTGTGATGTTCGACGAGATCGATACTTCTGGTAACATGCTTATCGACGCGAAGGAGTTCAAGGCCGCGGTCCCCAAGATTGCGGAGTGGGGCCTCAAGATTGAAGATCCCGACGCCGTGTTCAAGCAGATCGATGACAACGGCTCTGGCCAGATCACGTTCGACGAGTTCGCTGCGTGGGCAGCTGCGCGCAAGCTCGATGCTGACGAGAACCCCAACAACGCTGAGTGA</w:t>
      </w:r>
    </w:p>
    <w:p w14:paraId="0FC98FD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429F8C2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CeFCaBP2</w:t>
      </w:r>
    </w:p>
    <w:p w14:paraId="7DD0DA0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ISSKSTSSKKEGKNAAERKVAWEGIRQRLPRRKTPEDKARRIELFKQFDKNNTGKLSLEEVYNGCVTVLHLDEFTTRLRDIVKRAFSKAKDMGTKDRGAGSDQFVEFLEFRLMLCYIYDYFELTVMFDEIDTSGNMLIDAKEFKKAAQKITEWGVKIEDPDAVFKQIDDNGSGQITFDEFAAWASAHKLDADGDPDNV</w:t>
      </w:r>
    </w:p>
    <w:p w14:paraId="504A512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4E175D8B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lastRenderedPageBreak/>
        <w:t>ATGGGGTGCATTTCGTCTAAGTCGACTTCGTCGAAGAAGGAAGGCAAGAACGCCGCGGAGCGCAAGGTCGCATGGGAGGGCATTCGCCAGCGTCTACCTCGCCGCAAGACTCCTGAGGACAAGGCACGCCGCATTGAGCTCTTCAAACAGTTCGACAAAAACAACACCGGTAAGCTCAGCCTGGAGGAGGTGTACAATGGCTGTGTCACTGTGCTGCATCTGGATGAGTTCACGACTCGCCTGCGCGACATCGTGAAGCGCGCCTTCAGCAAGGCCAAAGACATGGGCACGAAGGACCGCGGCGCGGGTAGCGACCAGTTTGTGGAGTTCCTTGAGTTCCGCCTGATGCTGTGCTACATCTACGACTACTTTGAGCTGACTGTGATGTTCGACGAGATCGATACTTCTGGCAACATGCTGATCGACGCGAAGGAATTTAAGAAGGCTGCTCAGAAGATCACGGAATGGGGTGTGAAGATTGAAGATCCCGACGCCGTGTTCAAGCAGATCGATGACAACGGCTCTGGCCAGATCACGTTCGACGAGTTTGCTGCGTGGGCGAGCGCGCACAAGCTCGACGCTGATGGCGATCCGGACAATGTGGCTGCGTAA</w:t>
      </w:r>
    </w:p>
    <w:p w14:paraId="716C6F51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67F75DC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CbFCaBP2</w:t>
      </w:r>
    </w:p>
    <w:p w14:paraId="17D47B2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ISSKSTQSKKEGKTAAERKAAWEGIRHRLPRRKTPEDKARRIELFKKFDKNGTGKLSLEETYEGCVSVLHLDEFTTRLRDIVKRAFNKAKEMGTKDRNAGSDQFVEFLEFRLMLCYIYDYFELTVMFDEIDTSGNMLIDAKEFKKAAPKITEWGVKITDPDAVFREIDDNGSGQITFDEFAAWASAHKLDADGDPDNV</w:t>
      </w:r>
    </w:p>
    <w:p w14:paraId="4D861A74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2CB1BB5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GTGCATCTCTTCTAAGTCCACTCAGTCGAAGAAGGAGGGCAAGACTGCTGCGGAGCGCAAAGCAGCGTGGGAGGGCATCCGCCACCGCCTGCCTCGCCGCAAGACTCCCGAAGATAAGGCACGCCGTATCGAGCTCTTTAAGAAGTTTGACAAGAACGGTACCGGCAAGCTCAGCTTGGAGGAGACGTACGAGGGCTGCGTATCTGTACTGCACCTGGATGAGTTCACGACTCGTCTGCGCGACATCGTGAAGCGCGCCTTCAACAAGGCAAAGGAAATGGGAACGAAGGACCGCAATGCTGGCAGCGACCAGTTCGTGGAGTTTCTGGAGTTCCGCCTGATGCTGTGCTACATCTACGACTACTTTGAGCTGACAGTGATGTTCGACGAGATTGATACTTCTGGCAACATGCTGATCGACGCGAAGGAGTTCAAGAAGGCTGCTCCGAAGATCACGGAATGGGGTGTGAAGATTACCGACCCCGATGCCGTGTTCAGGGAGATCGACGACAACGGCTCTGGCCAGATCACGTTCGACGAGTTTGCTGCTTGGGCGAGCGCGCACAAGCTGGACGCCGATGGTGATCCGGACAACGTGGCTGCGTAA</w:t>
      </w:r>
    </w:p>
    <w:p w14:paraId="396BF0D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7D03167C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CbFCaBP1</w:t>
      </w:r>
    </w:p>
    <w:p w14:paraId="7A827D9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ASSAFSSKSKEGKTAAERKVAWGRIRERLPRKKTPEDKERRIELFKKFDVNGTGKLSFEETYRGCIDILHLDEFTTRVRDIVKRAFNKARDMGTKDRNAGSDQFVEFLEFRLMLCYIYDYFELTVMFDEIDTSGNMLIDAKEFKAAVPKIAEWGLKITDPDAVFRKIDGNGSGQITFDEFAAWAAAHRLDADENVYNTK</w:t>
      </w:r>
    </w:p>
    <w:p w14:paraId="7B19157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0C589F8B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CGCCAGTTCCGCTTTCTCATCCAAGTCCAAGGAGGGCAAGACTGCTGCGGAGCGCAAGGTCGCGTGGGGGAGGATTCGTGAGCGCCTGCCGCGGAAGAAGACTCCCGAGGACAAGGAGCGTCGCATCGAGCTTTTCAAGAAGTTCGATGTGAACGGGACTGGCAAGCTGTCGTTCGAGGAGACGTACAGGGGCTGCATAGATATTCTGCACCTGGATGAGTTCACGACTCGTGTGCGCGACATCGTGAAGCGCGCCTTCAACAAGGCAAGGGACATGGGAACGAAGGACCGCAATGCTGGCAGCGACCAGTTCGTGGAGTTTCTGGAGTTCCGCCTGATGCTGTGCTACATCTACGACTACTTTGAGCTGACAGTGATGTTCGACGAGATTGATACTTCTGGCAACATGCTGATCGACGCGAAGGAATTCAAGGCTGCCGTCCCGAAGATTGCGGAATGGGGTCTGAAGATCACCGACCCCGATGCCGTGTTCAGGAAGATTGACGGCAACGGCTCTGGCCAGATCACGTTCGACGAGTTTGCTGCGTGGGCTGCTGCGCACCGTCTCGATGCCGATGAGAACGTCTACAACACCAAGTAA</w:t>
      </w:r>
    </w:p>
    <w:p w14:paraId="3EED44FA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2F7C0E7A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pFCaBP1</w:t>
      </w:r>
    </w:p>
    <w:p w14:paraId="4544282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ASSLFSSKSKTEDKTAAERKVAWEKIRERLPRRKTPEDKERRIELFKKFDQNNTNRLSVEEVYEGCVDILHLDEFTTRLRDIVKRAFNKAKEMGTKDRGAGSDKFVEFLEFRLMLCYIYDYFELTVMFDEIDTSGNMLIDAKEFKKAVPRIQEWGVKIEDPDAVFKEIDNNGSGQITFDEFAAWAAAHKLDADENPDNTE</w:t>
      </w:r>
    </w:p>
    <w:p w14:paraId="62C42A3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1A95657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TGCTTCTTCCCTGTTTTCCTCCAAGTCCAAGACAGAGGATAAAACGGCTGCGGAACGCAAGGTCGCGTGGGAGGGGATCCGCGAGCGTCTGCCTCGCCGCAAGACCCCTGAGGACAAGGAGCGCCGCATTGAGCTCTTTAAGAAGTTCGATCAGAACAACACCAACAGGCTCACCCTTGAGGAGGTCTACGAGGGCTGCGTAGATATTCTGCACCTGGACGAGTTTACGACTCGTCTGCGTGACATTGTGAAGCGCGCCTTCAACAAGGCCAAGGAGATGGGAACGAAGGATCGTGGCGCAGGCAGCGACAAGTTTGTGGAGTTCCTTGAGTTCCGCCTGATGCTGTGCTACATCTACGACTACTTCGAGCTGACTGTGATGTTCGACGAGATCGACACTTCTGGCAATATGCTGATCGACGCAAAGGAGTTCAAGAAGGCTGTTCCAAGGATCCAGGAATGGGGTGTGAAGATTGAGGACCCCGATGCCGTGTTTAAGGAGATCGACAGCAACGGCTCTGGCCAGATCACGTTTGACGAGTTTGCCGCATGGGCGGCAGCGCACAAGCTTGATGCCGATGAGAACCCTGACAACACAGAATAA</w:t>
      </w:r>
    </w:p>
    <w:p w14:paraId="7062510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06CA9E3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pFCaBP2</w:t>
      </w:r>
    </w:p>
    <w:p w14:paraId="2624210F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ISSKSTQIGKKECKTAAERKAAWEGIRQRLPRRKTPEDKQRRIELFKKFDKNNTNRLTLEEVYEGCVSILHLDEFTTRLRDIVKRAFNKAKEMGTKDRGAGSDKFVEFLEFRLMLCYIYDYFELTVMFDEIDTSGNMLIDAKEFKKAVPRIQEWGVKIEDPDAVFKEIDSNGSGQMTFDEFAAWASAHKLDADGDPDNMAA</w:t>
      </w:r>
    </w:p>
    <w:p w14:paraId="53151311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6A894C1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TTCCTCTTTTTTTTTTTTCTGTTGGAAGAGCTGTGTCGTCTAGTTTGGTCGTCCGCCCCCCCGTCTAGTTCCCGCTTATTCCCCTCCCCTGTTTGCCCGCCGTGTGTGGCCTCTCTCTACACTCTCGCCTCCCTCCGCTGTAGTTTTTTTCGCGCGCGCACACAATTCTCTCTCCCCAGAGAGAGCCACTATTCTCACTGTGCAAAACTGGGCTGCATCTCTTCAAAGTCTACTCAGATTGGCGAGAGGGAGTGCAAGACGGCTGCGGAGCGCAAGGCCGCGTGGGAGGGGATTCGCGAACGTCTGCCTCGCCGCAAGACCCCTGAGGACAAGGAGCGCCGCATTGAGCTCTTTAAGAAGTTTGATCAGAACAACACCAACAGGCTCACCCTTGAGGAGGTCTACGAGGGCTGCGTGTCTATTCTGCACCTGGACGAGTTTACGACTCGTCTGCGTGACATTGTGAAGCGCGCCTTCAACAAGGCCAAGGAGATGGGAACGAAGGATCGTGGCGCAGGCAGCGACAAGTTTGTGGAGTTCCTTGAGTTCCGCCTGATGCTGTGCTACATCTACGACTACTTCGAGCTGACTGTGATGTTCGACGAGATCGACACTTCTGGCAATATGCTGATCGACGCAAAGGAGTTCAAGAAGGCTGTTCCAAGGATCCAGGAATGGGGTGTGAAGATTGAGGACCCCGATGCCGTGTTTAAGGAGATCGACAGCAATGGCTCTGGCCAGATGACGTTTGACGAGTTTGCCGCATGGGCGGCAGCGCACAAGCTTGACGCCGATGGCGACCCGGACAACATGGCTGCGTAA</w:t>
      </w:r>
    </w:p>
    <w:p w14:paraId="3039E5A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382D0254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epFCaBP2-A</w:t>
      </w:r>
    </w:p>
    <w:p w14:paraId="31BF1A3F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TSSKSTQTGKKEGKTAAERKAAWESIRQRLPRQKTAEDKERRIELFKKFDQNGSGKLTFEETYKGCVSVLHLDEFTTRLRDIVKRAFNKAKDMGTKERNSGSEQFVEFLEFRLMLCYIYDYFELTIMFDEIDTSGNMLIDAKEFKKAAPKIAEWGVKISDPDAVFKEIDDNGSGQITFDEFAAWASAHKLDVDGDPDNVAA</w:t>
      </w:r>
    </w:p>
    <w:p w14:paraId="0B5EB28A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4AF40ED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GTGCACCTCTTCGAAATCTACTCAGACTGGCAAGAAGGAGGGCAAGACTGCCGCGGAGCGTAAGG</w:t>
      </w:r>
    </w:p>
    <w:p w14:paraId="0FE9CBC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CGTGGGAAAGCATCCGCCAGCGTCTGCCCCGCCAGAAGACCGCCGAAGATAAGGAGCGCCGCATTGA</w:t>
      </w:r>
    </w:p>
    <w:p w14:paraId="173B9FA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CTTTTCAAGAAGTTCGATCAGAACGGTTCAGGCAAGTTGACATTCGAAGAGACGTACAAGGGGTGCGTA</w:t>
      </w:r>
    </w:p>
    <w:p w14:paraId="6568CE5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TCTGTTCTGCATCTGGATGAGTTCACGACTCGTCTGCGTGATATCGTGAAGCGCGCCTTCAACAAGGCCA</w:t>
      </w:r>
    </w:p>
    <w:p w14:paraId="00C1B9E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GGACATGGGAACGAAGGAGCGCAACTCAGGCAGCGAGCAGTTCGTGGAGTTCCTCGAGTTCCGTCTGAT</w:t>
      </w:r>
    </w:p>
    <w:p w14:paraId="23068168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TGTGCTACATCTACGACTACTTTGAGCTAACCATTATGTTCGATGAGATCGACACTTCTGGTAACATG</w:t>
      </w:r>
    </w:p>
    <w:p w14:paraId="4B9F311F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ATCGACGCGAAGGAGTTCAAGAAGGCTGCTCCGAAGATCGCAGAGTGGGGTGTGAAGATCAGCGACC</w:t>
      </w:r>
    </w:p>
    <w:p w14:paraId="352C5C6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ATGCCGTGTTCAAGGAGATCGACGACAATGGCTCGGGTCAGATCACGTTTGACGAATTCGCCGCCTG</w:t>
      </w:r>
    </w:p>
    <w:p w14:paraId="01E18708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GCGAGTGCCCACAAGCTCGACGTCGATGGCGATCCGGACAACGTGGCTGCGTAG</w:t>
      </w:r>
    </w:p>
    <w:p w14:paraId="4405E671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3166612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epFCaBP2-B</w:t>
      </w:r>
    </w:p>
    <w:p w14:paraId="3FAA1FC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TSSKSTQTGKKEGKTAAERKAAWESIRQRLPRQKTAEDKERRIELFKKFDQNGSGKLTFEETYKGCVSVLHLDEFTTRLRDIVKRAFNKAKDMGTKERNSGSEQFVEFLEFRLMLCYIYDYFELTIMFDEIDTSGNMLIDAKEFKKAAPKIAEWGVKISDPDAVFKEIDDNGSGQITFDEFAAWASAHKLDVDGDPDNAE</w:t>
      </w:r>
    </w:p>
    <w:p w14:paraId="7C923D34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1142F64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GTGCACCTCTTCGAAATCTACTCAGACTGGCAAGAAGGAGGGCAAGACTGCCGCGGAGCGTAAGG</w:t>
      </w:r>
    </w:p>
    <w:p w14:paraId="50EE6AA4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CGTGGGAAAGCATCCGCCAGCGTCTGCCCCGCCAGAAGACCGCCGAAGATAAGGAGCGCCGCATTGA</w:t>
      </w:r>
    </w:p>
    <w:p w14:paraId="657DEA8B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CTTTTCAAGAAGTTCGATCAGAACGGTTCAGGCAAGTTGACATTCGAAGAGACGTACAAGGGGTGCGTA</w:t>
      </w:r>
    </w:p>
    <w:p w14:paraId="2A9BD5F3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TCTGTTCTGCATCTGGATGAGTTCACGACTCGTCTGCGTGATATCGTGAAGCGCGCCTTCAACAAGGCCA</w:t>
      </w:r>
    </w:p>
    <w:p w14:paraId="376BA3F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GGACATGGGAACGAAGGAGCGCAACTCAGGCAGCGAGCAGTTCGTGGAGTTCCTCGAGTTCCGTCTGAT</w:t>
      </w:r>
    </w:p>
    <w:p w14:paraId="377F2383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TGTGCTACATCTACGACTACTTTGAGCTAACCATTATGTTCGATGAGATCGACACTTCTGGTAACATG</w:t>
      </w:r>
    </w:p>
    <w:p w14:paraId="2382231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ATCGACGCGAAGGAGTTCAAGAAGGCTGCTCCGAAGATCGCAGAGTGGGGTGTGAAGATCAGCGACC</w:t>
      </w:r>
    </w:p>
    <w:p w14:paraId="5288322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ATGCCGTGTTCAAGGAGATCGACGACAATGGCTCGGGTCAGATCACGTTTGACGAATTCGCCGCCTG</w:t>
      </w:r>
    </w:p>
    <w:p w14:paraId="4DF88FA8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GCGAGTGCCCACAAGCTCGACGTCGATGGCGATCCGGACAACGCCGAATAA</w:t>
      </w:r>
    </w:p>
    <w:p w14:paraId="53ABEE2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05DD45D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epFCaBP1</w:t>
      </w:r>
    </w:p>
    <w:p w14:paraId="14CDD90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ASSAFSSKSKKEGKTAAERKAAWESIRQRLPRQKTAEDKERRIELFKKFDQNGSGKLTFEETYKGCVSVLHLDEFTTRLRDIVKRAFNKAKDMGTKERNSGSEQFVEFLEFRLMLCYIYDYFELTIMFDEIDTSGNMLIDAKEFKKAAPKIAEWGVKISDPDAVFKEIDDNGSGQITFDEFAAWASAHKLDVDGDPDNAE</w:t>
      </w:r>
    </w:p>
    <w:p w14:paraId="380B7553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2AA0C93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CGCTTCTTCCGCATTCTCCTCCAAATCCAAGAAGGAGGGCAAGACTGCCGCGGAGCGTAAGG</w:t>
      </w:r>
    </w:p>
    <w:p w14:paraId="7553470C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CGTGGGAAAGCATCCGCCAGCGTCTGCCCCGCCAGAAGACCGCCGAAGATAAGGAGCGCCGCATTGA</w:t>
      </w:r>
    </w:p>
    <w:p w14:paraId="16D986E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CTTTTCAAGAAGTTCGATCAGAACGGTTCAGGCAAGTTGACATTCGAAGAGACGTACAAGGGGTGCGTA</w:t>
      </w:r>
    </w:p>
    <w:p w14:paraId="321A1DC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TCTGTTCTGCATCTGGATGAGTTCACGACTCGTCTGCGTGATATCGTGAAGCGCGCCTTCAACAAGGCCA</w:t>
      </w:r>
    </w:p>
    <w:p w14:paraId="2EF4E91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GGACATGGGAACGAAGGAGCGCAACTCAGGCAGCGAGCAGTTCGTGGAGTTCCTCGAGTTCCGTCTGAT</w:t>
      </w:r>
    </w:p>
    <w:p w14:paraId="049E8E4B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lastRenderedPageBreak/>
        <w:t>GCTGTGCTACATCTACGACTACTTTGAGCTAACCATTATGTTCGATGAGATCGACACTTCTGGTAACATG</w:t>
      </w:r>
    </w:p>
    <w:p w14:paraId="51C5878C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ATCGACGCGAAGGAGTTCAAGAAGGCTGCTCCGAAGATCGCAGAGTGGGGTGTGAAGATCAGCGACC</w:t>
      </w:r>
    </w:p>
    <w:p w14:paraId="21EDD77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ATGCCGTGTTCAAGGAGATCGACGACAATGGCTCGGGTCAGATCACGTTTGACGAATTCGCCGCCTG</w:t>
      </w:r>
    </w:p>
    <w:p w14:paraId="3F6FCD9C" w14:textId="3C6F75ED" w:rsid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GCGAGTGCCCACAAGCTCGACGTCGATGGCGATCCGGACAACGCCGAATAA</w:t>
      </w:r>
    </w:p>
    <w:p w14:paraId="2306A5C6" w14:textId="77777777" w:rsidR="00A04E2A" w:rsidRDefault="00A04E2A" w:rsidP="007B7DB8">
      <w:pPr>
        <w:rPr>
          <w:rFonts w:asciiTheme="minorEastAsia" w:hAnsiTheme="minorEastAsia"/>
          <w:sz w:val="21"/>
          <w:szCs w:val="21"/>
        </w:rPr>
      </w:pPr>
    </w:p>
    <w:p w14:paraId="5195FAC8" w14:textId="1B84B85F" w:rsidR="00A04E2A" w:rsidRDefault="00A04E2A">
      <w:pPr>
        <w:rPr>
          <w:rFonts w:asciiTheme="minorEastAsia" w:hAnsiTheme="minorEastAsia"/>
          <w:sz w:val="21"/>
          <w:szCs w:val="21"/>
        </w:rPr>
      </w:pPr>
    </w:p>
    <w:sectPr w:rsidR="00A04E2A" w:rsidSect="0053069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BCB"/>
    <w:rsid w:val="001330F6"/>
    <w:rsid w:val="002E5A94"/>
    <w:rsid w:val="003C14A7"/>
    <w:rsid w:val="003F6CA7"/>
    <w:rsid w:val="004C6516"/>
    <w:rsid w:val="0053069F"/>
    <w:rsid w:val="005308DE"/>
    <w:rsid w:val="00532228"/>
    <w:rsid w:val="00560753"/>
    <w:rsid w:val="0059011C"/>
    <w:rsid w:val="006A390F"/>
    <w:rsid w:val="007B7DB8"/>
    <w:rsid w:val="008A447C"/>
    <w:rsid w:val="008E3FB5"/>
    <w:rsid w:val="00906821"/>
    <w:rsid w:val="00A04E2A"/>
    <w:rsid w:val="00AC38BD"/>
    <w:rsid w:val="00B63BCB"/>
    <w:rsid w:val="00BC5BAD"/>
    <w:rsid w:val="00C4015D"/>
    <w:rsid w:val="00C42F11"/>
    <w:rsid w:val="00C56D4C"/>
    <w:rsid w:val="00C829E6"/>
    <w:rsid w:val="00EB7CD0"/>
    <w:rsid w:val="00F7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80D6CC"/>
  <w15:chartTrackingRefBased/>
  <w15:docId w15:val="{41D8AE59-9777-415F-8B7E-056EA80D9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9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9</Pages>
  <Words>3242</Words>
  <Characters>18481</Characters>
  <Application>Microsoft Office Word</Application>
  <DocSecurity>0</DocSecurity>
  <Lines>154</Lines>
  <Paragraphs>4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脇辰彦</dc:creator>
  <cp:keywords/>
  <dc:description/>
  <cp:lastModifiedBy> </cp:lastModifiedBy>
  <cp:revision>13</cp:revision>
  <dcterms:created xsi:type="dcterms:W3CDTF">2023-05-25T05:44:00Z</dcterms:created>
  <dcterms:modified xsi:type="dcterms:W3CDTF">2023-06-12T02:17:00Z</dcterms:modified>
</cp:coreProperties>
</file>